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11459" w14:textId="53A50AA2" w:rsidR="007E57B3" w:rsidRDefault="007E57B3" w:rsidP="001A23BF">
      <w:pPr>
        <w:spacing w:after="0" w:line="480" w:lineRule="auto"/>
        <w:outlineLvl w:val="0"/>
        <w:rPr>
          <w:rFonts w:eastAsia="Times New Roman"/>
          <w:kern w:val="36"/>
          <w:lang w:eastAsia="el-GR"/>
        </w:rPr>
      </w:pPr>
      <w:r>
        <w:rPr>
          <w:rFonts w:eastAsia="Times New Roman"/>
          <w:kern w:val="36"/>
          <w:lang w:eastAsia="el-GR"/>
        </w:rPr>
        <w:t>S1 File</w:t>
      </w:r>
    </w:p>
    <w:p w14:paraId="4EC972C1" w14:textId="77777777" w:rsidR="007E57B3" w:rsidRDefault="007E57B3" w:rsidP="001A23BF">
      <w:pPr>
        <w:spacing w:after="0" w:line="480" w:lineRule="auto"/>
        <w:outlineLvl w:val="0"/>
        <w:rPr>
          <w:rFonts w:eastAsia="Times New Roman"/>
          <w:kern w:val="36"/>
          <w:lang w:eastAsia="el-GR"/>
        </w:rPr>
      </w:pPr>
    </w:p>
    <w:p w14:paraId="4EE2EC86" w14:textId="19532D4E" w:rsidR="00C67FAA" w:rsidRPr="007E57B3" w:rsidRDefault="00C67FAA" w:rsidP="001A23BF">
      <w:pPr>
        <w:spacing w:after="0" w:line="480" w:lineRule="auto"/>
        <w:jc w:val="both"/>
        <w:outlineLvl w:val="0"/>
        <w:rPr>
          <w:rFonts w:eastAsia="Times New Roman"/>
          <w:kern w:val="36"/>
          <w:lang w:eastAsia="el-GR"/>
        </w:rPr>
      </w:pPr>
      <w:r>
        <w:rPr>
          <w:rFonts w:eastAsia="Times New Roman"/>
          <w:kern w:val="36"/>
          <w:lang w:eastAsia="el-GR"/>
        </w:rPr>
        <w:t xml:space="preserve">We download daily cases of COVID-19 in Germany from </w:t>
      </w:r>
      <w:r w:rsidR="007E57B3">
        <w:rPr>
          <w:rFonts w:eastAsia="Times New Roman"/>
          <w:kern w:val="36"/>
          <w:lang w:eastAsia="el-GR"/>
        </w:rPr>
        <w:t>Our World in Data [1]</w:t>
      </w:r>
      <w:r>
        <w:rPr>
          <w:kern w:val="36"/>
          <w:lang w:eastAsia="el-GR"/>
        </w:rPr>
        <w:t xml:space="preserve">. The dataset’s daily new cases in Germany start on January 27, 2020. </w:t>
      </w:r>
      <w:r w:rsidR="001A23BF">
        <w:rPr>
          <w:kern w:val="36"/>
          <w:lang w:eastAsia="el-GR"/>
        </w:rPr>
        <w:t>But</w:t>
      </w:r>
      <w:r>
        <w:rPr>
          <w:kern w:val="36"/>
          <w:lang w:eastAsia="el-GR"/>
        </w:rPr>
        <w:t xml:space="preserve"> most daily new cases are zeros in January and February 2020. So, we use daily new cases from March 1 to May 31 (i.e., 92 periods) to show the first wave in Germany.</w:t>
      </w:r>
    </w:p>
    <w:p w14:paraId="7298B8C1" w14:textId="72A408BA" w:rsidR="00C67FAA" w:rsidRPr="000B2A2C" w:rsidRDefault="00C67FAA" w:rsidP="001A23BF">
      <w:pPr>
        <w:pStyle w:val="Newparagraph"/>
        <w:jc w:val="both"/>
      </w:pPr>
      <w:r>
        <w:rPr>
          <w:kern w:val="36"/>
          <w:lang w:eastAsia="el-GR"/>
        </w:rPr>
        <w:t>T</w:t>
      </w:r>
      <w:r w:rsidRPr="00050F74">
        <w:rPr>
          <w:kern w:val="36"/>
          <w:lang w:eastAsia="el-GR"/>
        </w:rPr>
        <w:t>he reproduction number tend</w:t>
      </w:r>
      <w:r>
        <w:rPr>
          <w:kern w:val="36"/>
          <w:lang w:eastAsia="el-GR"/>
        </w:rPr>
        <w:t>s</w:t>
      </w:r>
      <w:r w:rsidRPr="00050F74">
        <w:rPr>
          <w:kern w:val="36"/>
          <w:lang w:eastAsia="el-GR"/>
        </w:rPr>
        <w:t xml:space="preserve"> to vary substantially in the initial periods</w:t>
      </w:r>
      <w:r>
        <w:rPr>
          <w:kern w:val="36"/>
          <w:lang w:eastAsia="el-GR"/>
        </w:rPr>
        <w:t xml:space="preserve"> of COVID-19</w:t>
      </w:r>
      <w:r w:rsidRPr="00050F74">
        <w:rPr>
          <w:kern w:val="36"/>
          <w:lang w:eastAsia="el-GR"/>
        </w:rPr>
        <w:t xml:space="preserve"> because of</w:t>
      </w:r>
      <w:r>
        <w:rPr>
          <w:kern w:val="36"/>
          <w:lang w:eastAsia="el-GR"/>
        </w:rPr>
        <w:t xml:space="preserve"> unreliable reporting,</w:t>
      </w:r>
      <w:r w:rsidRPr="00050F74">
        <w:rPr>
          <w:kern w:val="36"/>
          <w:lang w:eastAsia="el-GR"/>
        </w:rPr>
        <w:t xml:space="preserve"> the small data time step (i.e., daily)</w:t>
      </w:r>
      <w:r>
        <w:rPr>
          <w:kern w:val="36"/>
          <w:lang w:eastAsia="el-GR"/>
        </w:rPr>
        <w:t>,</w:t>
      </w:r>
      <w:r w:rsidRPr="00050F74">
        <w:rPr>
          <w:kern w:val="36"/>
          <w:lang w:eastAsia="el-GR"/>
        </w:rPr>
        <w:t xml:space="preserve"> and different countermeasures. </w:t>
      </w:r>
      <w:r>
        <w:rPr>
          <w:kern w:val="36"/>
          <w:lang w:eastAsia="el-GR"/>
        </w:rPr>
        <w:t>W</w:t>
      </w:r>
      <w:r w:rsidRPr="00050F74">
        <w:rPr>
          <w:kern w:val="36"/>
          <w:lang w:eastAsia="el-GR"/>
        </w:rPr>
        <w:t xml:space="preserve">e </w:t>
      </w:r>
      <w:r>
        <w:rPr>
          <w:kern w:val="36"/>
          <w:lang w:eastAsia="el-GR"/>
        </w:rPr>
        <w:t xml:space="preserve">here </w:t>
      </w:r>
      <w:r w:rsidRPr="00050F74">
        <w:rPr>
          <w:kern w:val="36"/>
          <w:lang w:eastAsia="el-GR"/>
        </w:rPr>
        <w:t xml:space="preserve">choose a novel, statistically robust method by Cori et al. </w:t>
      </w:r>
      <w:r w:rsidR="001A23BF">
        <w:rPr>
          <w:kern w:val="36"/>
          <w:lang w:eastAsia="el-GR"/>
        </w:rPr>
        <w:t>[2]</w:t>
      </w:r>
      <w:r w:rsidRPr="00050F74">
        <w:rPr>
          <w:kern w:val="36"/>
          <w:lang w:eastAsia="el-GR"/>
        </w:rPr>
        <w:t xml:space="preserve"> for estimating the instantaneous reproduction number</w:t>
      </w:r>
      <w:r>
        <w:rPr>
          <w:kern w:val="36"/>
          <w:lang w:eastAsia="el-GR"/>
        </w:rPr>
        <w:t>, where</w:t>
      </w:r>
      <w:r w:rsidRPr="000B2A2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Lucida Calligraphy" w:hAnsi="Lucida Calligraphy"/>
              </w:rPr>
              <m:t>R</m:t>
            </m:r>
          </m:e>
          <m:sub>
            <m:r>
              <w:rPr>
                <w:rFonts w:ascii="Cambria Math" w:hAnsi="Cambria Math"/>
              </w:rPr>
              <m:t>t,τ</m:t>
            </m:r>
          </m:sub>
        </m:sSub>
      </m:oMath>
      <w:r w:rsidRPr="000B2A2C">
        <w:t xml:space="preserve"> </w:t>
      </w:r>
      <w:r>
        <w:t xml:space="preserve">is </w:t>
      </w:r>
      <w:r w:rsidRPr="000B2A2C">
        <w:t xml:space="preserve">over a time window of length </w:t>
      </w:r>
      <m:oMath>
        <m:r>
          <w:rPr>
            <w:rFonts w:ascii="Cambria Math" w:hAnsi="Cambria Math"/>
          </w:rPr>
          <m:t>τ=7</m:t>
        </m:r>
      </m:oMath>
      <w:r w:rsidRPr="000B2A2C">
        <w:t xml:space="preserve"> ending at time </w:t>
      </w:r>
      <w:r w:rsidRPr="000B2A2C">
        <w:rPr>
          <w:i/>
          <w:iCs/>
        </w:rPr>
        <w:t>t</w:t>
      </w:r>
      <w:r>
        <w:t>,</w:t>
      </w:r>
      <w:r w:rsidRPr="000B2A2C">
        <w:t xml:space="preserve"> depending on the number of incident cases in the time window [</w:t>
      </w:r>
      <w:r w:rsidRPr="000B2A2C">
        <w:rPr>
          <w:i/>
          <w:iCs/>
        </w:rPr>
        <w:t>t − τ</w:t>
      </w:r>
      <w:r w:rsidRPr="000B2A2C">
        <w:t xml:space="preserve"> + 1, </w:t>
      </w:r>
      <w:r w:rsidRPr="000B2A2C">
        <w:rPr>
          <w:i/>
          <w:iCs/>
        </w:rPr>
        <w:t>t</w:t>
      </w:r>
      <w:r w:rsidRPr="000B2A2C">
        <w:t>]</w:t>
      </w:r>
      <w:r>
        <w:t>, because the reported data typically demonstrate a weekly pattern</w:t>
      </w:r>
      <w:r w:rsidRPr="00050F74">
        <w:rPr>
          <w:kern w:val="36"/>
          <w:lang w:eastAsia="el-GR"/>
        </w:rPr>
        <w:t>.</w:t>
      </w:r>
    </w:p>
    <w:p w14:paraId="3649E769" w14:textId="6BA018E6" w:rsidR="0030394F" w:rsidRPr="0030394F" w:rsidRDefault="00C67FAA" w:rsidP="0030394F">
      <w:pPr>
        <w:pStyle w:val="Newparagraph"/>
        <w:jc w:val="both"/>
      </w:pPr>
      <w:r w:rsidRPr="000B2A2C">
        <w:t xml:space="preserve">Figure </w:t>
      </w:r>
      <w:r>
        <w:t>S1</w:t>
      </w:r>
      <w:r w:rsidRPr="000B2A2C">
        <w:t xml:space="preserve"> shows daily cases</w:t>
      </w:r>
      <w:r>
        <w:t xml:space="preserve"> in Germany</w:t>
      </w:r>
      <w:r w:rsidRPr="000B2A2C">
        <w:t xml:space="preserve"> and our estimated instantaneous reproduction number using Cori et al.’s tool</w:t>
      </w:r>
      <w:r w:rsidR="0030394F">
        <w:t xml:space="preserve"> [2]</w:t>
      </w:r>
      <w:r w:rsidRPr="000B2A2C">
        <w:t xml:space="preserve">.  The estimated instantaneous reproduction number </w:t>
      </w:r>
      <w:r>
        <w:t>drops from  about</w:t>
      </w:r>
      <w:r w:rsidRPr="000B2A2C">
        <w:t xml:space="preserve"> </w:t>
      </w:r>
      <w:r>
        <w:t>3 to under</w:t>
      </w:r>
      <w:r w:rsidRPr="000B2A2C">
        <w:t xml:space="preserve"> 1</w:t>
      </w:r>
      <w:r>
        <w:t>, fluctuating around 0.75</w:t>
      </w:r>
      <w:r w:rsidRPr="000B2A2C">
        <w:t xml:space="preserve">. </w:t>
      </w:r>
      <w:r>
        <w:t>Note that more than 99% of the German population were still susceptible to COVID-19 after this first wave</w:t>
      </w:r>
      <w:r w:rsidR="001A23BF">
        <w:t xml:space="preserve"> [3]</w:t>
      </w:r>
      <w:r>
        <w:t>.</w:t>
      </w:r>
      <w:r w:rsidR="0030394F">
        <w:rPr>
          <w:b/>
          <w:bCs/>
          <w:kern w:val="36"/>
          <w:lang w:eastAsia="el-GR"/>
        </w:rPr>
        <w:br w:type="page"/>
      </w:r>
    </w:p>
    <w:p w14:paraId="12A2FEBA" w14:textId="0EE3052A" w:rsidR="00C67FAA" w:rsidRPr="00050F74" w:rsidRDefault="00C67FAA" w:rsidP="001A23BF">
      <w:pPr>
        <w:spacing w:after="0" w:line="480" w:lineRule="auto"/>
      </w:pPr>
      <w:r w:rsidRPr="00050F74">
        <w:rPr>
          <w:rFonts w:eastAsia="Times New Roman"/>
          <w:b/>
          <w:bCs/>
          <w:kern w:val="36"/>
          <w:lang w:eastAsia="el-GR"/>
        </w:rPr>
        <w:lastRenderedPageBreak/>
        <w:t>S1. Fig</w:t>
      </w:r>
      <w:r>
        <w:rPr>
          <w:rFonts w:eastAsia="Times New Roman"/>
          <w:b/>
          <w:bCs/>
          <w:kern w:val="36"/>
          <w:lang w:eastAsia="el-GR"/>
        </w:rPr>
        <w:t xml:space="preserve"> </w:t>
      </w:r>
      <w:r w:rsidRPr="001A23BF">
        <w:rPr>
          <w:rFonts w:eastAsia="Times New Roman"/>
          <w:b/>
          <w:bCs/>
          <w:kern w:val="36"/>
          <w:lang w:eastAsia="el-GR"/>
        </w:rPr>
        <w:t>D</w:t>
      </w:r>
      <w:r w:rsidRPr="001A23BF">
        <w:rPr>
          <w:b/>
          <w:bCs/>
        </w:rPr>
        <w:t>aily new COVID-19 cases in Germany from March to May 2020 and our estimated instantaneous reproduction number</w:t>
      </w:r>
      <w:r w:rsidR="001A23BF">
        <w:rPr>
          <w:b/>
          <w:bCs/>
        </w:rPr>
        <w:t>.</w:t>
      </w:r>
    </w:p>
    <w:p w14:paraId="1212E064" w14:textId="77777777" w:rsidR="00C67FAA" w:rsidRPr="00050F74" w:rsidRDefault="00C67FAA" w:rsidP="001A23BF">
      <w:pPr>
        <w:spacing w:after="0" w:line="480" w:lineRule="auto"/>
        <w:outlineLvl w:val="0"/>
        <w:rPr>
          <w:rFonts w:eastAsia="Times New Roman"/>
          <w:b/>
          <w:bCs/>
          <w:kern w:val="36"/>
          <w:lang w:eastAsia="el-GR"/>
        </w:rPr>
      </w:pPr>
    </w:p>
    <w:p w14:paraId="7937265B" w14:textId="77777777" w:rsidR="00C67FAA" w:rsidRDefault="00C67FAA" w:rsidP="001A23BF">
      <w:pPr>
        <w:spacing w:after="0" w:line="480" w:lineRule="auto"/>
        <w:outlineLvl w:val="0"/>
        <w:rPr>
          <w:rFonts w:eastAsia="Times New Roman"/>
          <w:noProof/>
          <w:kern w:val="36"/>
          <w:lang w:eastAsia="el-GR"/>
        </w:rPr>
      </w:pPr>
      <w:r>
        <w:rPr>
          <w:noProof/>
        </w:rPr>
        <w:drawing>
          <wp:inline distT="0" distB="0" distL="0" distR="0" wp14:anchorId="208140D5" wp14:editId="19A0F988">
            <wp:extent cx="5731510" cy="3999230"/>
            <wp:effectExtent l="0" t="0" r="2540" b="127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EADEAF7-4DBD-45E0-A60E-D55A5B0C9C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eastAsia="Times New Roman"/>
          <w:noProof/>
          <w:kern w:val="36"/>
          <w:lang w:eastAsia="el-GR"/>
        </w:rPr>
        <w:t xml:space="preserve"> </w:t>
      </w:r>
    </w:p>
    <w:p w14:paraId="53C75C94" w14:textId="77777777" w:rsidR="00C67FAA" w:rsidRDefault="00C67FAA" w:rsidP="001A23BF">
      <w:pPr>
        <w:spacing w:after="0" w:line="480" w:lineRule="auto"/>
        <w:outlineLvl w:val="0"/>
        <w:rPr>
          <w:rFonts w:eastAsia="Times New Roman"/>
          <w:noProof/>
          <w:kern w:val="36"/>
          <w:lang w:eastAsia="el-GR"/>
        </w:rPr>
      </w:pPr>
    </w:p>
    <w:p w14:paraId="4820A787" w14:textId="23ADA8E0" w:rsidR="00C67FAA" w:rsidRDefault="004C60AF" w:rsidP="004C60AF">
      <w:pPr>
        <w:spacing w:after="0" w:line="480" w:lineRule="auto"/>
        <w:jc w:val="both"/>
        <w:outlineLvl w:val="0"/>
        <w:rPr>
          <w:rFonts w:eastAsiaTheme="minorEastAsia"/>
        </w:rPr>
      </w:pPr>
      <w:r>
        <w:rPr>
          <w:rFonts w:eastAsia="Times New Roman"/>
          <w:noProof/>
          <w:kern w:val="36"/>
          <w:lang w:eastAsia="el-GR"/>
        </w:rPr>
        <w:tab/>
      </w:r>
      <w:r w:rsidR="00C67FAA" w:rsidRPr="00EE687C">
        <w:t>Thus, we use</w:t>
      </w:r>
      <w:r w:rsidR="00C67FAA">
        <w:t xml:space="preserve"> the same base model:</w:t>
      </w:r>
      <w:r w:rsidR="00C67FAA" w:rsidRPr="00EE687C">
        <w:t xml:space="preserve"> </w:t>
      </w:r>
      <w:bookmarkStart w:id="0" w:name="_Hlk45921126"/>
      <m:oMath>
        <m:r>
          <w:rPr>
            <w:rFonts w:ascii="Cambria Math" w:hAnsi="Cambria Math"/>
          </w:rPr>
          <m:t>γ</m:t>
        </m:r>
        <w:bookmarkEnd w:id="0"/>
        <m:r>
          <w:rPr>
            <w:rFonts w:ascii="Cambria Math" w:hAnsi="Cambria Math"/>
          </w:rPr>
          <m:t>=0.125</m:t>
        </m:r>
      </m:oMath>
      <w:r w:rsidR="00C67FAA" w:rsidRPr="00EE687C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Lucida Calligraphy" w:hAnsi="Lucida Calligraphy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C67FAA" w:rsidRPr="00EE687C">
        <w:rPr>
          <w:vertAlign w:val="subscript"/>
        </w:rPr>
        <w:t xml:space="preserve"> </w:t>
      </w:r>
      <m:oMath>
        <m:r>
          <w:rPr>
            <w:rFonts w:ascii="Cambria Math" w:hAnsi="Cambria Math"/>
          </w:rPr>
          <m:t>=3</m:t>
        </m:r>
      </m:oMath>
      <w:r w:rsidR="00C67FAA" w:rsidRPr="00EE687C">
        <w:t xml:space="preserve"> (or equivalently </w:t>
      </w:r>
      <m:oMath>
        <m:r>
          <w:rPr>
            <w:rFonts w:ascii="Cambria Math" w:hAnsi="Cambria Math"/>
          </w:rPr>
          <m:t>β=0.375</m:t>
        </m:r>
      </m:oMath>
      <w:r w:rsidR="00C67FAA" w:rsidRPr="00EE687C">
        <w:t xml:space="preserve">) </w:t>
      </w:r>
      <w:r w:rsidR="00C67FAA">
        <w:t xml:space="preserve">with </w:t>
      </w:r>
      <w:r w:rsidR="00C67FAA" w:rsidRPr="00EE687C">
        <w:t xml:space="preserve">the following initial values in period 0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=0.999999, I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0.000001,</m:t>
        </m:r>
      </m:oMath>
      <w:r w:rsidR="00C67FAA" w:rsidRPr="00EE687C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0</m:t>
        </m:r>
      </m:oMath>
      <w:r w:rsidR="00C67FAA" w:rsidRPr="00EE687C">
        <w:t>.</w:t>
      </w:r>
      <w:r w:rsidR="00C67FAA">
        <w:t xml:space="preserve"> Germany implemented countermeasures around the middle of March 2020 </w:t>
      </w:r>
      <w:r>
        <w:t>[3-4]</w:t>
      </w:r>
      <w:r w:rsidR="00C67FAA">
        <w:t xml:space="preserve">. We lower the transmission rate to </w:t>
      </w:r>
      <m:oMath>
        <m:r>
          <w:rPr>
            <w:rFonts w:ascii="Cambria Math" w:hAnsi="Cambria Math"/>
          </w:rPr>
          <m:t xml:space="preserve">β </m:t>
        </m:r>
      </m:oMath>
      <w:r w:rsidR="00C67FAA">
        <w:rPr>
          <w:rFonts w:eastAsiaTheme="minorEastAsia"/>
        </w:rPr>
        <w:t xml:space="preserve">= 0.375/4 = 0.09375 (i.e.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Lucida Calligraphy" w:hAnsi="Lucida Calligraphy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C67FAA" w:rsidRPr="00EE687C">
        <w:rPr>
          <w:vertAlign w:val="subscript"/>
        </w:rPr>
        <w:t xml:space="preserve"> </w:t>
      </w:r>
      <m:oMath>
        <m:r>
          <w:rPr>
            <w:rFonts w:ascii="Cambria Math" w:hAnsi="Cambria Math"/>
          </w:rPr>
          <m:t>=0.75</m:t>
        </m:r>
      </m:oMath>
      <w:r w:rsidR="00C67FAA">
        <w:rPr>
          <w:rFonts w:eastAsiaTheme="minorEastAsia"/>
        </w:rPr>
        <w:t xml:space="preserve">), starting in periods 5, 10, 15, 20, and 25, respectively, to reflect the timing value. </w:t>
      </w:r>
    </w:p>
    <w:p w14:paraId="27C7BBD6" w14:textId="0FE38EB1" w:rsidR="00C67FAA" w:rsidRPr="00E705FB" w:rsidRDefault="00C67FAA" w:rsidP="001A23BF">
      <w:pPr>
        <w:spacing w:after="0" w:line="480" w:lineRule="auto"/>
        <w:ind w:firstLine="720"/>
        <w:jc w:val="both"/>
      </w:pPr>
      <w:r w:rsidRPr="00EE687C">
        <w:t xml:space="preserve">If we implement </w:t>
      </w:r>
      <w:r>
        <w:t>countermeasures</w:t>
      </w:r>
      <w:r w:rsidRPr="00EE687C">
        <w:t xml:space="preserve"> earlier, new infected are </w:t>
      </w:r>
      <w:r>
        <w:t xml:space="preserve">depressed earlier </w:t>
      </w:r>
      <w:r w:rsidRPr="00EE687C">
        <w:t xml:space="preserve">and </w:t>
      </w:r>
      <w:r>
        <w:t xml:space="preserve">are </w:t>
      </w:r>
      <w:r w:rsidRPr="00EE687C">
        <w:t>lower</w:t>
      </w:r>
      <w:r>
        <w:t>ed</w:t>
      </w:r>
      <w:r w:rsidRPr="00EE687C">
        <w:t xml:space="preserve"> in peak</w:t>
      </w:r>
      <w:r>
        <w:t>, shown in Figures S2a and S2b</w:t>
      </w:r>
      <w:r w:rsidRPr="00EE687C">
        <w:t>.</w:t>
      </w:r>
      <w:r>
        <w:t xml:space="preserve"> The new infected change exponentially in these initial periods. If we implement countermeasures in period 5, the new infected </w:t>
      </w:r>
      <w:r w:rsidR="004C60AF">
        <w:t xml:space="preserve">peak </w:t>
      </w:r>
      <w:r>
        <w:t>is 7.32x10</w:t>
      </w:r>
      <w:r>
        <w:rPr>
          <w:vertAlign w:val="superscript"/>
        </w:rPr>
        <w:t>-7</w:t>
      </w:r>
      <w:r>
        <w:t xml:space="preserve"> in period 4, while the new infected </w:t>
      </w:r>
      <w:r w:rsidR="004C60AF">
        <w:t xml:space="preserve">peak </w:t>
      </w:r>
      <w:r>
        <w:t>is 6.35x10</w:t>
      </w:r>
      <w:r w:rsidRPr="00E705FB">
        <w:rPr>
          <w:vertAlign w:val="superscript"/>
        </w:rPr>
        <w:t>-5</w:t>
      </w:r>
      <w:r>
        <w:t xml:space="preserve"> in period 24 for countermeasures </w:t>
      </w:r>
      <w:r>
        <w:lastRenderedPageBreak/>
        <w:t>implemented in period 25. The difference is almost 100-fold. The cumulative new infected demonstrates the same relationship</w:t>
      </w:r>
      <w:r w:rsidR="004C60AF">
        <w:t>: the earlier countermeasures, the more total infected reduction</w:t>
      </w:r>
      <w:r>
        <w:t xml:space="preserve">. </w:t>
      </w:r>
    </w:p>
    <w:p w14:paraId="347DD9C2" w14:textId="77777777" w:rsidR="00C67FAA" w:rsidRDefault="00C67FAA" w:rsidP="001A23BF">
      <w:pPr>
        <w:spacing w:after="0" w:line="480" w:lineRule="auto"/>
        <w:outlineLvl w:val="0"/>
        <w:rPr>
          <w:rFonts w:eastAsia="Times New Roman"/>
          <w:noProof/>
          <w:kern w:val="36"/>
          <w:lang w:eastAsia="el-GR"/>
        </w:rPr>
      </w:pPr>
    </w:p>
    <w:p w14:paraId="2C45DCFA" w14:textId="77777777" w:rsidR="00C67FAA" w:rsidRDefault="00C67FAA" w:rsidP="001A23BF">
      <w:pPr>
        <w:spacing w:after="0" w:line="480" w:lineRule="auto"/>
        <w:jc w:val="center"/>
        <w:rPr>
          <w:rFonts w:eastAsia="Times New Roman"/>
          <w:lang w:eastAsia="en-GB"/>
        </w:rPr>
      </w:pPr>
    </w:p>
    <w:p w14:paraId="0F3B2F1A" w14:textId="54D55CCE" w:rsidR="00C67FAA" w:rsidRPr="000D18C1" w:rsidRDefault="00C67FAA" w:rsidP="001A23BF">
      <w:pPr>
        <w:spacing w:after="0" w:line="480" w:lineRule="auto"/>
        <w:jc w:val="center"/>
        <w:rPr>
          <w:rFonts w:eastAsia="Times New Roman"/>
          <w:b/>
          <w:bCs/>
          <w:lang w:eastAsia="en-GB"/>
        </w:rPr>
      </w:pPr>
      <w:r w:rsidRPr="00050F74">
        <w:rPr>
          <w:rFonts w:eastAsia="Times New Roman"/>
          <w:b/>
          <w:bCs/>
          <w:kern w:val="36"/>
          <w:lang w:eastAsia="el-GR"/>
        </w:rPr>
        <w:t>S</w:t>
      </w:r>
      <w:r>
        <w:rPr>
          <w:rFonts w:eastAsia="Times New Roman"/>
          <w:b/>
          <w:bCs/>
          <w:kern w:val="36"/>
          <w:lang w:eastAsia="el-GR"/>
        </w:rPr>
        <w:t>2a</w:t>
      </w:r>
      <w:r w:rsidRPr="00050F74">
        <w:rPr>
          <w:rFonts w:eastAsia="Times New Roman"/>
          <w:b/>
          <w:bCs/>
          <w:kern w:val="36"/>
          <w:lang w:eastAsia="el-GR"/>
        </w:rPr>
        <w:t>. Fig</w:t>
      </w:r>
      <w:r>
        <w:rPr>
          <w:rFonts w:eastAsia="Times New Roman"/>
          <w:b/>
          <w:bCs/>
          <w:kern w:val="36"/>
          <w:lang w:eastAsia="el-GR"/>
        </w:rPr>
        <w:t xml:space="preserve"> </w:t>
      </w:r>
      <w:r w:rsidRPr="004C60AF">
        <w:rPr>
          <w:rFonts w:eastAsia="Times New Roman"/>
          <w:b/>
          <w:bCs/>
          <w:kern w:val="36"/>
          <w:lang w:eastAsia="el-GR"/>
        </w:rPr>
        <w:t>N</w:t>
      </w:r>
      <w:r w:rsidRPr="004C60AF">
        <w:rPr>
          <w:rFonts w:eastAsia="Times New Roman"/>
          <w:b/>
          <w:bCs/>
          <w:lang w:eastAsia="en-GB"/>
        </w:rPr>
        <w:t>ew infected of lower transmission in different starting periods</w:t>
      </w:r>
      <w:r w:rsidR="004C60AF">
        <w:rPr>
          <w:rFonts w:eastAsia="Times New Roman"/>
          <w:b/>
          <w:bCs/>
          <w:lang w:eastAsia="en-GB"/>
        </w:rPr>
        <w:t>.</w:t>
      </w:r>
    </w:p>
    <w:p w14:paraId="6C8AA879" w14:textId="77777777" w:rsidR="00C67FAA" w:rsidRDefault="00C67FAA" w:rsidP="001A23BF">
      <w:pPr>
        <w:spacing w:after="0" w:line="480" w:lineRule="auto"/>
        <w:jc w:val="center"/>
        <w:rPr>
          <w:rFonts w:eastAsia="Times New Roman"/>
          <w:lang w:eastAsia="en-GB"/>
        </w:rPr>
      </w:pPr>
      <w:r>
        <w:rPr>
          <w:noProof/>
        </w:rPr>
        <w:drawing>
          <wp:inline distT="0" distB="0" distL="0" distR="0" wp14:anchorId="4F919B31" wp14:editId="2EEDF9B5">
            <wp:extent cx="5549900" cy="4871720"/>
            <wp:effectExtent l="0" t="0" r="12700" b="508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C6B083E0-D2A2-4ECE-A5D4-CFAFDEAE57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E6E145C" w14:textId="77777777" w:rsidR="00C67FAA" w:rsidRDefault="00C67FAA" w:rsidP="001A23BF">
      <w:pPr>
        <w:spacing w:after="0" w:line="480" w:lineRule="auto"/>
        <w:jc w:val="center"/>
        <w:rPr>
          <w:rFonts w:eastAsia="Times New Roman"/>
          <w:lang w:eastAsia="en-GB"/>
        </w:rPr>
      </w:pPr>
    </w:p>
    <w:p w14:paraId="4D88B337" w14:textId="77777777" w:rsidR="004C60AF" w:rsidRDefault="004C60AF">
      <w:pPr>
        <w:rPr>
          <w:rFonts w:eastAsia="Times New Roman"/>
          <w:b/>
          <w:bCs/>
          <w:kern w:val="36"/>
          <w:lang w:eastAsia="el-GR"/>
        </w:rPr>
      </w:pPr>
      <w:r>
        <w:rPr>
          <w:rFonts w:eastAsia="Times New Roman"/>
          <w:b/>
          <w:bCs/>
          <w:kern w:val="36"/>
          <w:lang w:eastAsia="el-GR"/>
        </w:rPr>
        <w:br w:type="page"/>
      </w:r>
    </w:p>
    <w:p w14:paraId="000FBE34" w14:textId="3F396AF2" w:rsidR="00C67FAA" w:rsidRDefault="00C67FAA" w:rsidP="001A23BF">
      <w:pPr>
        <w:spacing w:after="0" w:line="480" w:lineRule="auto"/>
        <w:jc w:val="center"/>
        <w:rPr>
          <w:rFonts w:eastAsia="Times New Roman"/>
          <w:lang w:eastAsia="en-GB"/>
        </w:rPr>
      </w:pPr>
      <w:r w:rsidRPr="00050F74">
        <w:rPr>
          <w:rFonts w:eastAsia="Times New Roman"/>
          <w:b/>
          <w:bCs/>
          <w:kern w:val="36"/>
          <w:lang w:eastAsia="el-GR"/>
        </w:rPr>
        <w:lastRenderedPageBreak/>
        <w:t>S</w:t>
      </w:r>
      <w:r>
        <w:rPr>
          <w:rFonts w:eastAsia="Times New Roman"/>
          <w:b/>
          <w:bCs/>
          <w:kern w:val="36"/>
          <w:lang w:eastAsia="el-GR"/>
        </w:rPr>
        <w:t>2b</w:t>
      </w:r>
      <w:r w:rsidRPr="00050F74">
        <w:rPr>
          <w:rFonts w:eastAsia="Times New Roman"/>
          <w:b/>
          <w:bCs/>
          <w:kern w:val="36"/>
          <w:lang w:eastAsia="el-GR"/>
        </w:rPr>
        <w:t>. Fig</w:t>
      </w:r>
      <w:r>
        <w:rPr>
          <w:rFonts w:eastAsia="Times New Roman"/>
          <w:b/>
          <w:bCs/>
          <w:kern w:val="36"/>
          <w:lang w:eastAsia="el-GR"/>
        </w:rPr>
        <w:t xml:space="preserve"> </w:t>
      </w:r>
      <w:r w:rsidRPr="004C60AF">
        <w:rPr>
          <w:rFonts w:eastAsia="Times New Roman"/>
          <w:b/>
          <w:bCs/>
          <w:lang w:eastAsia="en-GB"/>
        </w:rPr>
        <w:t>Cumulative new infected of lower transmission in different starting periods</w:t>
      </w:r>
      <w:r w:rsidR="004C60AF">
        <w:rPr>
          <w:rFonts w:eastAsia="Times New Roman"/>
          <w:b/>
          <w:bCs/>
          <w:lang w:eastAsia="en-GB"/>
        </w:rPr>
        <w:t>.</w:t>
      </w:r>
    </w:p>
    <w:p w14:paraId="77008DE1" w14:textId="77777777" w:rsidR="00C67FAA" w:rsidRDefault="00C67FAA" w:rsidP="001A23BF">
      <w:pPr>
        <w:spacing w:after="0" w:line="480" w:lineRule="auto"/>
        <w:jc w:val="center"/>
        <w:rPr>
          <w:rFonts w:eastAsia="Times New Roman"/>
          <w:lang w:eastAsia="en-GB"/>
        </w:rPr>
      </w:pPr>
    </w:p>
    <w:p w14:paraId="6B4FEB65" w14:textId="77777777" w:rsidR="00C67FAA" w:rsidRDefault="00C67FAA" w:rsidP="001A23BF">
      <w:pPr>
        <w:spacing w:after="0" w:line="480" w:lineRule="auto"/>
        <w:jc w:val="center"/>
        <w:rPr>
          <w:rFonts w:eastAsia="Times New Roman"/>
          <w:lang w:eastAsia="en-GB"/>
        </w:rPr>
      </w:pPr>
      <w:r>
        <w:rPr>
          <w:noProof/>
        </w:rPr>
        <w:drawing>
          <wp:inline distT="0" distB="0" distL="0" distR="0" wp14:anchorId="0D0D3611" wp14:editId="23398082">
            <wp:extent cx="5403850" cy="4869815"/>
            <wp:effectExtent l="0" t="0" r="6350" b="698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1586DABA-0FCA-4B78-B04F-5A13AFAB3F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4067680" w14:textId="77777777" w:rsidR="00C67FAA" w:rsidRDefault="00C67FAA" w:rsidP="001A23BF">
      <w:pPr>
        <w:spacing w:after="0" w:line="480" w:lineRule="auto"/>
        <w:jc w:val="center"/>
        <w:rPr>
          <w:rFonts w:eastAsia="Times New Roman"/>
          <w:lang w:eastAsia="en-GB"/>
        </w:rPr>
      </w:pPr>
    </w:p>
    <w:p w14:paraId="36FD1399" w14:textId="21678B88" w:rsidR="00C67FAA" w:rsidRPr="001A23BF" w:rsidRDefault="007E57B3" w:rsidP="001A23B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kern w:val="36"/>
          <w:lang w:eastAsia="el-GR"/>
        </w:rPr>
      </w:pPr>
      <w:r w:rsidRPr="001A23BF">
        <w:rPr>
          <w:rFonts w:eastAsia="Times New Roman"/>
          <w:lang w:eastAsia="en-GB"/>
        </w:rPr>
        <w:t xml:space="preserve">Our World in Data. Germany: Coronavirus </w:t>
      </w:r>
      <w:r w:rsidR="00C66116" w:rsidRPr="001A23BF">
        <w:rPr>
          <w:rFonts w:eastAsia="Times New Roman"/>
          <w:lang w:eastAsia="en-GB"/>
        </w:rPr>
        <w:t>pandemic country profile</w:t>
      </w:r>
      <w:r w:rsidR="001A23BF" w:rsidRPr="001A23BF">
        <w:rPr>
          <w:rFonts w:eastAsia="Times New Roman"/>
          <w:lang w:eastAsia="en-GB"/>
        </w:rPr>
        <w:t xml:space="preserve">; 2022. Available from: </w:t>
      </w:r>
      <w:r w:rsidRPr="001A23BF">
        <w:rPr>
          <w:rFonts w:eastAsia="Times New Roman"/>
          <w:lang w:eastAsia="en-GB"/>
        </w:rPr>
        <w:t xml:space="preserve"> </w:t>
      </w:r>
      <w:r w:rsidR="001A23BF" w:rsidRPr="001A23BF">
        <w:rPr>
          <w:kern w:val="36"/>
          <w:lang w:eastAsia="el-GR"/>
        </w:rPr>
        <w:t>https://ourworldindata.org/coronavirus/country/germany.</w:t>
      </w:r>
    </w:p>
    <w:p w14:paraId="57F71838" w14:textId="3E33145A" w:rsidR="001A23BF" w:rsidRPr="00CC3883" w:rsidRDefault="00CC3883" w:rsidP="00CC3883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jc w:val="both"/>
        <w:outlineLvl w:val="0"/>
        <w:rPr>
          <w:rFonts w:eastAsia="Times New Roman"/>
          <w:kern w:val="36"/>
        </w:rPr>
      </w:pPr>
      <w:bookmarkStart w:id="1" w:name="_Hlk100308053"/>
      <w:r w:rsidRPr="00CC3883">
        <w:rPr>
          <w:rFonts w:eastAsia="Times New Roman"/>
          <w:kern w:val="36"/>
        </w:rPr>
        <w:t xml:space="preserve">Cori A, Ferguson NM, Fraser C, Cauchemez S. A </w:t>
      </w:r>
      <w:r w:rsidR="00C66116" w:rsidRPr="00CC3883">
        <w:rPr>
          <w:rFonts w:eastAsia="Times New Roman"/>
          <w:kern w:val="36"/>
        </w:rPr>
        <w:t xml:space="preserve">new framework </w:t>
      </w:r>
      <w:r w:rsidR="00C66116">
        <w:rPr>
          <w:rFonts w:eastAsia="Times New Roman"/>
          <w:kern w:val="36"/>
        </w:rPr>
        <w:t>a</w:t>
      </w:r>
      <w:r w:rsidR="00C66116" w:rsidRPr="00CC3883">
        <w:rPr>
          <w:rFonts w:eastAsia="Times New Roman"/>
          <w:kern w:val="36"/>
        </w:rPr>
        <w:t xml:space="preserve">nd software </w:t>
      </w:r>
      <w:r w:rsidR="00C66116">
        <w:rPr>
          <w:rFonts w:eastAsia="Times New Roman"/>
          <w:kern w:val="36"/>
        </w:rPr>
        <w:t>t</w:t>
      </w:r>
      <w:r w:rsidR="00C66116" w:rsidRPr="00CC3883">
        <w:rPr>
          <w:rFonts w:eastAsia="Times New Roman"/>
          <w:kern w:val="36"/>
        </w:rPr>
        <w:t>o estimate time-varying reproduction numbers during epidemics</w:t>
      </w:r>
      <w:r w:rsidRPr="00CC3883">
        <w:rPr>
          <w:rFonts w:eastAsia="Times New Roman"/>
          <w:kern w:val="36"/>
        </w:rPr>
        <w:t>. American Journal of Epidemiology</w:t>
      </w:r>
      <w:r>
        <w:rPr>
          <w:rFonts w:eastAsia="Times New Roman"/>
          <w:kern w:val="36"/>
        </w:rPr>
        <w:t xml:space="preserve">. </w:t>
      </w:r>
      <w:r w:rsidRPr="00CC3883">
        <w:rPr>
          <w:rFonts w:eastAsia="Times New Roman"/>
          <w:kern w:val="36"/>
        </w:rPr>
        <w:t>2013</w:t>
      </w:r>
      <w:r>
        <w:rPr>
          <w:rFonts w:eastAsia="Times New Roman"/>
          <w:kern w:val="36"/>
        </w:rPr>
        <w:t>;</w:t>
      </w:r>
      <w:r w:rsidR="00DC12B7">
        <w:rPr>
          <w:rFonts w:eastAsia="Times New Roman"/>
          <w:kern w:val="36"/>
        </w:rPr>
        <w:t xml:space="preserve"> </w:t>
      </w:r>
      <w:r w:rsidRPr="00CC3883">
        <w:rPr>
          <w:rFonts w:eastAsia="Times New Roman"/>
          <w:kern w:val="36"/>
        </w:rPr>
        <w:t>178(9)</w:t>
      </w:r>
      <w:r>
        <w:rPr>
          <w:rFonts w:eastAsia="Times New Roman"/>
          <w:kern w:val="36"/>
        </w:rPr>
        <w:t>:</w:t>
      </w:r>
      <w:r w:rsidRPr="00CC3883">
        <w:rPr>
          <w:rFonts w:eastAsia="Times New Roman"/>
          <w:kern w:val="36"/>
        </w:rPr>
        <w:t xml:space="preserve">1505–1512. </w:t>
      </w:r>
      <w:bookmarkEnd w:id="1"/>
    </w:p>
    <w:p w14:paraId="4BBFC477" w14:textId="48A088DA" w:rsidR="00CC3883" w:rsidRPr="00CC3883" w:rsidRDefault="00CC3883" w:rsidP="001A23BF">
      <w:pPr>
        <w:pStyle w:val="ListParagraph"/>
        <w:numPr>
          <w:ilvl w:val="0"/>
          <w:numId w:val="1"/>
        </w:numPr>
        <w:spacing w:after="0" w:line="480" w:lineRule="auto"/>
        <w:jc w:val="both"/>
        <w:outlineLvl w:val="0"/>
        <w:rPr>
          <w:b/>
          <w:bCs/>
        </w:rPr>
      </w:pPr>
      <w:r w:rsidRPr="00CC3883">
        <w:t>Quaas MF, Meya JN, Schenk H, Bos B, Drupp MA, Requate T</w:t>
      </w:r>
      <w:r>
        <w:t>.</w:t>
      </w:r>
      <w:r w:rsidRPr="00CC3883">
        <w:t xml:space="preserve"> The </w:t>
      </w:r>
      <w:r w:rsidR="00C66116" w:rsidRPr="00CC3883">
        <w:t xml:space="preserve">social cost of contacts: </w:t>
      </w:r>
      <w:r w:rsidRPr="00CC3883">
        <w:t xml:space="preserve">Theory </w:t>
      </w:r>
      <w:r w:rsidR="00C66116">
        <w:t>a</w:t>
      </w:r>
      <w:r w:rsidR="00C66116" w:rsidRPr="00CC3883">
        <w:t xml:space="preserve">nd evidence for the first wave </w:t>
      </w:r>
      <w:r w:rsidRPr="00CC3883">
        <w:t xml:space="preserve">of the COVID-19 </w:t>
      </w:r>
      <w:r w:rsidR="00C66116">
        <w:t>p</w:t>
      </w:r>
      <w:r w:rsidRPr="00CC3883">
        <w:t xml:space="preserve">andemic in </w:t>
      </w:r>
      <w:r w:rsidRPr="00CC3883">
        <w:lastRenderedPageBreak/>
        <w:t>Germany. PLoS ONE</w:t>
      </w:r>
      <w:r>
        <w:t xml:space="preserve">. </w:t>
      </w:r>
      <w:r w:rsidRPr="00CC3883">
        <w:t>2021</w:t>
      </w:r>
      <w:r>
        <w:t>;</w:t>
      </w:r>
      <w:r w:rsidR="00DC12B7">
        <w:t xml:space="preserve"> </w:t>
      </w:r>
      <w:r w:rsidRPr="00CC3883">
        <w:t>16(3):e0248288. https://doi.org/10.1371/journal. pone.0248288</w:t>
      </w:r>
      <w:r w:rsidR="00C66116">
        <w:t>.</w:t>
      </w:r>
      <w:r w:rsidRPr="00CC3883">
        <w:t xml:space="preserve"> </w:t>
      </w:r>
    </w:p>
    <w:p w14:paraId="1A3DDC65" w14:textId="0AFD4C96" w:rsidR="00DF78B4" w:rsidRDefault="00C66116" w:rsidP="001A23BF">
      <w:pPr>
        <w:pStyle w:val="ListParagraph"/>
        <w:numPr>
          <w:ilvl w:val="0"/>
          <w:numId w:val="1"/>
        </w:numPr>
        <w:spacing w:after="0" w:line="480" w:lineRule="auto"/>
        <w:jc w:val="both"/>
      </w:pPr>
      <w:bookmarkStart w:id="2" w:name="_Hlk101824646"/>
      <w:r w:rsidRPr="00C66116">
        <w:t>Liu</w:t>
      </w:r>
      <w:r>
        <w:t xml:space="preserve"> Z,</w:t>
      </w:r>
      <w:r w:rsidRPr="00C66116">
        <w:t xml:space="preserve"> Magal</w:t>
      </w:r>
      <w:r>
        <w:t xml:space="preserve"> P</w:t>
      </w:r>
      <w:r w:rsidRPr="00C66116">
        <w:t>, Webb</w:t>
      </w:r>
      <w:r>
        <w:t xml:space="preserve"> G</w:t>
      </w:r>
      <w:r w:rsidRPr="00E00704">
        <w:t>. Predicting the number of reported and unreported cases for the COVID-19 epidemics in China,</w:t>
      </w:r>
      <w:r>
        <w:t xml:space="preserve"> </w:t>
      </w:r>
      <w:r w:rsidRPr="00E00704">
        <w:t>South Korea, Italy, France, Germany and United Kingdom, Journal of Theoretical Biology</w:t>
      </w:r>
      <w:r>
        <w:t xml:space="preserve">. </w:t>
      </w:r>
      <w:r w:rsidRPr="00E00704">
        <w:t>2021</w:t>
      </w:r>
      <w:r>
        <w:t>;</w:t>
      </w:r>
      <w:r w:rsidR="00DC12B7">
        <w:t xml:space="preserve"> </w:t>
      </w:r>
      <w:r w:rsidRPr="00E00704">
        <w:t>509</w:t>
      </w:r>
      <w:r>
        <w:t>:</w:t>
      </w:r>
      <w:r w:rsidRPr="00E00704">
        <w:t>110501.</w:t>
      </w:r>
      <w:bookmarkEnd w:id="2"/>
    </w:p>
    <w:sectPr w:rsidR="00DF78B4" w:rsidSect="0091696F">
      <w:pgSz w:w="11906" w:h="16838"/>
      <w:pgMar w:top="1440" w:right="1440" w:bottom="1440" w:left="1440" w:header="706" w:footer="706" w:gutter="0"/>
      <w:lnNumType w:countBy="1" w:start="612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alligraphy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413AE"/>
    <w:multiLevelType w:val="hybridMultilevel"/>
    <w:tmpl w:val="A7D896B6"/>
    <w:lvl w:ilvl="0" w:tplc="497EEF8C">
      <w:start w:val="1"/>
      <w:numFmt w:val="decimal"/>
      <w:lvlText w:val="%1."/>
      <w:lvlJc w:val="left"/>
      <w:pPr>
        <w:ind w:left="1080" w:hanging="720"/>
      </w:pPr>
      <w:rPr>
        <w:rFonts w:eastAsia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039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NLIwsAAyzSzNjJV0lIJTi4sz8/NACoxrASGD4AAsAAAA"/>
  </w:docVars>
  <w:rsids>
    <w:rsidRoot w:val="00C67FAA"/>
    <w:rsid w:val="001A23BF"/>
    <w:rsid w:val="0030394F"/>
    <w:rsid w:val="004C60AF"/>
    <w:rsid w:val="007B0D4F"/>
    <w:rsid w:val="007E57B3"/>
    <w:rsid w:val="00851F2B"/>
    <w:rsid w:val="0091696F"/>
    <w:rsid w:val="00C66116"/>
    <w:rsid w:val="00C67FAA"/>
    <w:rsid w:val="00CB3E1D"/>
    <w:rsid w:val="00CC3883"/>
    <w:rsid w:val="00D3522F"/>
    <w:rsid w:val="00DC12B7"/>
    <w:rsid w:val="00DF78B4"/>
    <w:rsid w:val="00E70F95"/>
    <w:rsid w:val="00F1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1305D"/>
  <w15:chartTrackingRefBased/>
  <w15:docId w15:val="{6BC9E556-ED9D-4710-BE65-1475D9AA9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FA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C67FAA"/>
    <w:pPr>
      <w:spacing w:after="0" w:line="480" w:lineRule="auto"/>
      <w:ind w:firstLine="720"/>
    </w:pPr>
    <w:rPr>
      <w:rFonts w:eastAsia="Times New Roman"/>
      <w:lang w:eastAsia="en-GB"/>
    </w:rPr>
  </w:style>
  <w:style w:type="paragraph" w:styleId="ListParagraph">
    <w:name w:val="List Paragraph"/>
    <w:basedOn w:val="Normal"/>
    <w:uiPriority w:val="34"/>
    <w:qFormat/>
    <w:rsid w:val="007E57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23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23B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03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USB%20Drive\researchfunding\WangConghu\SARS\Plos%20one\R1\Germany%20data\EpiEstim%20-%20Germany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USB%20Drive\researchfunding\WangConghu\SARS\Plos%20one\R1\Germany%20data\SIR-3-0.125-end2000periods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USB%20Drive\researchfunding\WangConghu\SARS\Plos%20one\R1\Germany%20data\SIR-3-0.125-end2000period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0466425448244274E-2"/>
          <c:y val="8.3035505290061443E-2"/>
          <c:w val="0.85025928191014954"/>
          <c:h val="0.7659683242667259"/>
        </c:manualLayout>
      </c:layout>
      <c:barChart>
        <c:barDir val="col"/>
        <c:grouping val="clustered"/>
        <c:varyColors val="0"/>
        <c:ser>
          <c:idx val="1"/>
          <c:order val="1"/>
          <c:tx>
            <c:strRef>
              <c:f>'Raw Data'!$B$1</c:f>
              <c:strCache>
                <c:ptCount val="1"/>
                <c:pt idx="0">
                  <c:v>New case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numRef>
              <c:f>'Raw Data'!$A$2:$A$93</c:f>
              <c:numCache>
                <c:formatCode>m/d/yyyy</c:formatCode>
                <c:ptCount val="92"/>
                <c:pt idx="0">
                  <c:v>43891</c:v>
                </c:pt>
                <c:pt idx="1">
                  <c:v>43892</c:v>
                </c:pt>
                <c:pt idx="2">
                  <c:v>43893</c:v>
                </c:pt>
                <c:pt idx="3">
                  <c:v>43894</c:v>
                </c:pt>
                <c:pt idx="4">
                  <c:v>43895</c:v>
                </c:pt>
                <c:pt idx="5">
                  <c:v>43896</c:v>
                </c:pt>
                <c:pt idx="6">
                  <c:v>43897</c:v>
                </c:pt>
                <c:pt idx="7">
                  <c:v>43898</c:v>
                </c:pt>
                <c:pt idx="8">
                  <c:v>43899</c:v>
                </c:pt>
                <c:pt idx="9">
                  <c:v>43900</c:v>
                </c:pt>
                <c:pt idx="10">
                  <c:v>43901</c:v>
                </c:pt>
                <c:pt idx="11">
                  <c:v>43902</c:v>
                </c:pt>
                <c:pt idx="12">
                  <c:v>43903</c:v>
                </c:pt>
                <c:pt idx="13">
                  <c:v>43904</c:v>
                </c:pt>
                <c:pt idx="14">
                  <c:v>43905</c:v>
                </c:pt>
                <c:pt idx="15">
                  <c:v>43906</c:v>
                </c:pt>
                <c:pt idx="16">
                  <c:v>43907</c:v>
                </c:pt>
                <c:pt idx="17">
                  <c:v>43908</c:v>
                </c:pt>
                <c:pt idx="18">
                  <c:v>43909</c:v>
                </c:pt>
                <c:pt idx="19">
                  <c:v>43910</c:v>
                </c:pt>
                <c:pt idx="20">
                  <c:v>43911</c:v>
                </c:pt>
                <c:pt idx="21">
                  <c:v>43912</c:v>
                </c:pt>
                <c:pt idx="22">
                  <c:v>43913</c:v>
                </c:pt>
                <c:pt idx="23">
                  <c:v>43914</c:v>
                </c:pt>
                <c:pt idx="24">
                  <c:v>43915</c:v>
                </c:pt>
                <c:pt idx="25">
                  <c:v>43916</c:v>
                </c:pt>
                <c:pt idx="26">
                  <c:v>43917</c:v>
                </c:pt>
                <c:pt idx="27">
                  <c:v>43918</c:v>
                </c:pt>
                <c:pt idx="28">
                  <c:v>43919</c:v>
                </c:pt>
                <c:pt idx="29">
                  <c:v>43920</c:v>
                </c:pt>
                <c:pt idx="30">
                  <c:v>43921</c:v>
                </c:pt>
                <c:pt idx="31">
                  <c:v>43922</c:v>
                </c:pt>
                <c:pt idx="32">
                  <c:v>43923</c:v>
                </c:pt>
                <c:pt idx="33">
                  <c:v>43924</c:v>
                </c:pt>
                <c:pt idx="34">
                  <c:v>43925</c:v>
                </c:pt>
                <c:pt idx="35">
                  <c:v>43926</c:v>
                </c:pt>
                <c:pt idx="36">
                  <c:v>43927</c:v>
                </c:pt>
                <c:pt idx="37">
                  <c:v>43928</c:v>
                </c:pt>
                <c:pt idx="38">
                  <c:v>43929</c:v>
                </c:pt>
                <c:pt idx="39">
                  <c:v>43930</c:v>
                </c:pt>
                <c:pt idx="40">
                  <c:v>43931</c:v>
                </c:pt>
                <c:pt idx="41">
                  <c:v>43932</c:v>
                </c:pt>
                <c:pt idx="42">
                  <c:v>43933</c:v>
                </c:pt>
                <c:pt idx="43">
                  <c:v>43934</c:v>
                </c:pt>
                <c:pt idx="44">
                  <c:v>43935</c:v>
                </c:pt>
                <c:pt idx="45">
                  <c:v>43936</c:v>
                </c:pt>
                <c:pt idx="46">
                  <c:v>43937</c:v>
                </c:pt>
                <c:pt idx="47">
                  <c:v>43938</c:v>
                </c:pt>
                <c:pt idx="48">
                  <c:v>43939</c:v>
                </c:pt>
                <c:pt idx="49">
                  <c:v>43940</c:v>
                </c:pt>
                <c:pt idx="50">
                  <c:v>43941</c:v>
                </c:pt>
                <c:pt idx="51">
                  <c:v>43942</c:v>
                </c:pt>
                <c:pt idx="52">
                  <c:v>43943</c:v>
                </c:pt>
                <c:pt idx="53">
                  <c:v>43944</c:v>
                </c:pt>
                <c:pt idx="54">
                  <c:v>43945</c:v>
                </c:pt>
                <c:pt idx="55">
                  <c:v>43946</c:v>
                </c:pt>
                <c:pt idx="56">
                  <c:v>43947</c:v>
                </c:pt>
                <c:pt idx="57">
                  <c:v>43948</c:v>
                </c:pt>
                <c:pt idx="58">
                  <c:v>43949</c:v>
                </c:pt>
                <c:pt idx="59">
                  <c:v>43950</c:v>
                </c:pt>
                <c:pt idx="60">
                  <c:v>43951</c:v>
                </c:pt>
                <c:pt idx="61">
                  <c:v>43952</c:v>
                </c:pt>
                <c:pt idx="62">
                  <c:v>43953</c:v>
                </c:pt>
                <c:pt idx="63">
                  <c:v>43954</c:v>
                </c:pt>
                <c:pt idx="64">
                  <c:v>43955</c:v>
                </c:pt>
                <c:pt idx="65">
                  <c:v>43956</c:v>
                </c:pt>
                <c:pt idx="66">
                  <c:v>43957</c:v>
                </c:pt>
                <c:pt idx="67">
                  <c:v>43958</c:v>
                </c:pt>
                <c:pt idx="68">
                  <c:v>43959</c:v>
                </c:pt>
                <c:pt idx="69">
                  <c:v>43960</c:v>
                </c:pt>
                <c:pt idx="70">
                  <c:v>43961</c:v>
                </c:pt>
                <c:pt idx="71">
                  <c:v>43962</c:v>
                </c:pt>
                <c:pt idx="72">
                  <c:v>43963</c:v>
                </c:pt>
                <c:pt idx="73">
                  <c:v>43964</c:v>
                </c:pt>
                <c:pt idx="74">
                  <c:v>43965</c:v>
                </c:pt>
                <c:pt idx="75">
                  <c:v>43966</c:v>
                </c:pt>
                <c:pt idx="76">
                  <c:v>43967</c:v>
                </c:pt>
                <c:pt idx="77">
                  <c:v>43968</c:v>
                </c:pt>
                <c:pt idx="78">
                  <c:v>43969</c:v>
                </c:pt>
                <c:pt idx="79">
                  <c:v>43970</c:v>
                </c:pt>
                <c:pt idx="80">
                  <c:v>43971</c:v>
                </c:pt>
                <c:pt idx="81">
                  <c:v>43972</c:v>
                </c:pt>
                <c:pt idx="82">
                  <c:v>43973</c:v>
                </c:pt>
                <c:pt idx="83">
                  <c:v>43974</c:v>
                </c:pt>
                <c:pt idx="84">
                  <c:v>43975</c:v>
                </c:pt>
                <c:pt idx="85">
                  <c:v>43976</c:v>
                </c:pt>
                <c:pt idx="86">
                  <c:v>43977</c:v>
                </c:pt>
                <c:pt idx="87">
                  <c:v>43978</c:v>
                </c:pt>
                <c:pt idx="88">
                  <c:v>43979</c:v>
                </c:pt>
                <c:pt idx="89">
                  <c:v>43980</c:v>
                </c:pt>
                <c:pt idx="90">
                  <c:v>43981</c:v>
                </c:pt>
                <c:pt idx="91">
                  <c:v>43982</c:v>
                </c:pt>
              </c:numCache>
            </c:numRef>
          </c:cat>
          <c:val>
            <c:numRef>
              <c:f>'Raw Data'!$B$2:$B$93</c:f>
              <c:numCache>
                <c:formatCode>General</c:formatCode>
                <c:ptCount val="92"/>
                <c:pt idx="0">
                  <c:v>51</c:v>
                </c:pt>
                <c:pt idx="1">
                  <c:v>33</c:v>
                </c:pt>
                <c:pt idx="2">
                  <c:v>38</c:v>
                </c:pt>
                <c:pt idx="3">
                  <c:v>52</c:v>
                </c:pt>
                <c:pt idx="4">
                  <c:v>109</c:v>
                </c:pt>
                <c:pt idx="5">
                  <c:v>185</c:v>
                </c:pt>
                <c:pt idx="6">
                  <c:v>150</c:v>
                </c:pt>
                <c:pt idx="7">
                  <c:v>163</c:v>
                </c:pt>
                <c:pt idx="8">
                  <c:v>265</c:v>
                </c:pt>
                <c:pt idx="9">
                  <c:v>184</c:v>
                </c:pt>
                <c:pt idx="10">
                  <c:v>271</c:v>
                </c:pt>
                <c:pt idx="11">
                  <c:v>802</c:v>
                </c:pt>
                <c:pt idx="12">
                  <c:v>693</c:v>
                </c:pt>
                <c:pt idx="13">
                  <c:v>733</c:v>
                </c:pt>
                <c:pt idx="14">
                  <c:v>1043</c:v>
                </c:pt>
                <c:pt idx="15">
                  <c:v>1174</c:v>
                </c:pt>
                <c:pt idx="16">
                  <c:v>1144</c:v>
                </c:pt>
                <c:pt idx="17">
                  <c:v>1042</c:v>
                </c:pt>
                <c:pt idx="18">
                  <c:v>2801</c:v>
                </c:pt>
                <c:pt idx="19">
                  <c:v>2958</c:v>
                </c:pt>
                <c:pt idx="20">
                  <c:v>2705</c:v>
                </c:pt>
                <c:pt idx="21">
                  <c:v>1948</c:v>
                </c:pt>
                <c:pt idx="22">
                  <c:v>4062</c:v>
                </c:pt>
                <c:pt idx="23">
                  <c:v>4764</c:v>
                </c:pt>
                <c:pt idx="24">
                  <c:v>4118</c:v>
                </c:pt>
                <c:pt idx="25">
                  <c:v>4954</c:v>
                </c:pt>
                <c:pt idx="26">
                  <c:v>5780</c:v>
                </c:pt>
                <c:pt idx="27">
                  <c:v>6294</c:v>
                </c:pt>
                <c:pt idx="28">
                  <c:v>3965</c:v>
                </c:pt>
                <c:pt idx="29">
                  <c:v>4751</c:v>
                </c:pt>
                <c:pt idx="30">
                  <c:v>4615</c:v>
                </c:pt>
                <c:pt idx="31">
                  <c:v>5453</c:v>
                </c:pt>
                <c:pt idx="32">
                  <c:v>6156</c:v>
                </c:pt>
                <c:pt idx="33">
                  <c:v>6174</c:v>
                </c:pt>
                <c:pt idx="34">
                  <c:v>6082</c:v>
                </c:pt>
                <c:pt idx="35">
                  <c:v>5936</c:v>
                </c:pt>
                <c:pt idx="36">
                  <c:v>3677</c:v>
                </c:pt>
                <c:pt idx="37">
                  <c:v>3834</c:v>
                </c:pt>
                <c:pt idx="38">
                  <c:v>4003</c:v>
                </c:pt>
                <c:pt idx="39">
                  <c:v>4974</c:v>
                </c:pt>
                <c:pt idx="40">
                  <c:v>5323</c:v>
                </c:pt>
                <c:pt idx="41">
                  <c:v>4133</c:v>
                </c:pt>
                <c:pt idx="42">
                  <c:v>2821</c:v>
                </c:pt>
                <c:pt idx="43">
                  <c:v>2537</c:v>
                </c:pt>
                <c:pt idx="44">
                  <c:v>2082</c:v>
                </c:pt>
                <c:pt idx="45">
                  <c:v>2486</c:v>
                </c:pt>
                <c:pt idx="46">
                  <c:v>2866</c:v>
                </c:pt>
                <c:pt idx="47">
                  <c:v>3380</c:v>
                </c:pt>
                <c:pt idx="48">
                  <c:v>3609</c:v>
                </c:pt>
                <c:pt idx="49">
                  <c:v>2458</c:v>
                </c:pt>
                <c:pt idx="50">
                  <c:v>1775</c:v>
                </c:pt>
                <c:pt idx="51">
                  <c:v>1785</c:v>
                </c:pt>
                <c:pt idx="52">
                  <c:v>2237</c:v>
                </c:pt>
                <c:pt idx="53">
                  <c:v>2352</c:v>
                </c:pt>
                <c:pt idx="54">
                  <c:v>2337</c:v>
                </c:pt>
                <c:pt idx="55">
                  <c:v>2055</c:v>
                </c:pt>
                <c:pt idx="56">
                  <c:v>1737</c:v>
                </c:pt>
                <c:pt idx="57">
                  <c:v>1018</c:v>
                </c:pt>
                <c:pt idx="58">
                  <c:v>1144</c:v>
                </c:pt>
                <c:pt idx="59">
                  <c:v>1304</c:v>
                </c:pt>
                <c:pt idx="60">
                  <c:v>1478</c:v>
                </c:pt>
                <c:pt idx="61">
                  <c:v>1639</c:v>
                </c:pt>
                <c:pt idx="62">
                  <c:v>945</c:v>
                </c:pt>
                <c:pt idx="63">
                  <c:v>793</c:v>
                </c:pt>
                <c:pt idx="64">
                  <c:v>679</c:v>
                </c:pt>
                <c:pt idx="65">
                  <c:v>685</c:v>
                </c:pt>
                <c:pt idx="66">
                  <c:v>947</c:v>
                </c:pt>
                <c:pt idx="67">
                  <c:v>1284</c:v>
                </c:pt>
                <c:pt idx="68">
                  <c:v>1209</c:v>
                </c:pt>
                <c:pt idx="69">
                  <c:v>1251</c:v>
                </c:pt>
                <c:pt idx="70">
                  <c:v>667</c:v>
                </c:pt>
                <c:pt idx="71">
                  <c:v>357</c:v>
                </c:pt>
                <c:pt idx="72">
                  <c:v>933</c:v>
                </c:pt>
                <c:pt idx="73">
                  <c:v>798</c:v>
                </c:pt>
                <c:pt idx="74">
                  <c:v>933</c:v>
                </c:pt>
                <c:pt idx="75">
                  <c:v>913</c:v>
                </c:pt>
                <c:pt idx="76">
                  <c:v>620</c:v>
                </c:pt>
                <c:pt idx="77">
                  <c:v>583</c:v>
                </c:pt>
                <c:pt idx="78">
                  <c:v>342</c:v>
                </c:pt>
                <c:pt idx="79">
                  <c:v>513</c:v>
                </c:pt>
                <c:pt idx="80">
                  <c:v>797</c:v>
                </c:pt>
                <c:pt idx="81">
                  <c:v>745</c:v>
                </c:pt>
                <c:pt idx="82">
                  <c:v>460</c:v>
                </c:pt>
                <c:pt idx="83">
                  <c:v>638</c:v>
                </c:pt>
                <c:pt idx="84">
                  <c:v>431</c:v>
                </c:pt>
                <c:pt idx="85">
                  <c:v>289</c:v>
                </c:pt>
                <c:pt idx="86">
                  <c:v>432</c:v>
                </c:pt>
                <c:pt idx="87">
                  <c:v>362</c:v>
                </c:pt>
                <c:pt idx="88">
                  <c:v>353</c:v>
                </c:pt>
                <c:pt idx="89">
                  <c:v>741</c:v>
                </c:pt>
                <c:pt idx="90">
                  <c:v>738</c:v>
                </c:pt>
                <c:pt idx="91">
                  <c:v>2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24-4588-873D-A8814B0BC4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"/>
        <c:axId val="4"/>
      </c:barChart>
      <c:lineChart>
        <c:grouping val="standard"/>
        <c:varyColors val="0"/>
        <c:ser>
          <c:idx val="0"/>
          <c:order val="0"/>
          <c:tx>
            <c:strRef>
              <c:f>'Raw Data'!$E$1</c:f>
              <c:strCache>
                <c:ptCount val="1"/>
                <c:pt idx="0">
                  <c:v>Instantaneous reproduction number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Raw Data'!$A$2:$A$93</c:f>
              <c:numCache>
                <c:formatCode>m/d/yyyy</c:formatCode>
                <c:ptCount val="92"/>
                <c:pt idx="0">
                  <c:v>43891</c:v>
                </c:pt>
                <c:pt idx="1">
                  <c:v>43892</c:v>
                </c:pt>
                <c:pt idx="2">
                  <c:v>43893</c:v>
                </c:pt>
                <c:pt idx="3">
                  <c:v>43894</c:v>
                </c:pt>
                <c:pt idx="4">
                  <c:v>43895</c:v>
                </c:pt>
                <c:pt idx="5">
                  <c:v>43896</c:v>
                </c:pt>
                <c:pt idx="6">
                  <c:v>43897</c:v>
                </c:pt>
                <c:pt idx="7">
                  <c:v>43898</c:v>
                </c:pt>
                <c:pt idx="8">
                  <c:v>43899</c:v>
                </c:pt>
                <c:pt idx="9">
                  <c:v>43900</c:v>
                </c:pt>
                <c:pt idx="10">
                  <c:v>43901</c:v>
                </c:pt>
                <c:pt idx="11">
                  <c:v>43902</c:v>
                </c:pt>
                <c:pt idx="12">
                  <c:v>43903</c:v>
                </c:pt>
                <c:pt idx="13">
                  <c:v>43904</c:v>
                </c:pt>
                <c:pt idx="14">
                  <c:v>43905</c:v>
                </c:pt>
                <c:pt idx="15">
                  <c:v>43906</c:v>
                </c:pt>
                <c:pt idx="16">
                  <c:v>43907</c:v>
                </c:pt>
                <c:pt idx="17">
                  <c:v>43908</c:v>
                </c:pt>
                <c:pt idx="18">
                  <c:v>43909</c:v>
                </c:pt>
                <c:pt idx="19">
                  <c:v>43910</c:v>
                </c:pt>
                <c:pt idx="20">
                  <c:v>43911</c:v>
                </c:pt>
                <c:pt idx="21">
                  <c:v>43912</c:v>
                </c:pt>
                <c:pt idx="22">
                  <c:v>43913</c:v>
                </c:pt>
                <c:pt idx="23">
                  <c:v>43914</c:v>
                </c:pt>
                <c:pt idx="24">
                  <c:v>43915</c:v>
                </c:pt>
                <c:pt idx="25">
                  <c:v>43916</c:v>
                </c:pt>
                <c:pt idx="26">
                  <c:v>43917</c:v>
                </c:pt>
                <c:pt idx="27">
                  <c:v>43918</c:v>
                </c:pt>
                <c:pt idx="28">
                  <c:v>43919</c:v>
                </c:pt>
                <c:pt idx="29">
                  <c:v>43920</c:v>
                </c:pt>
                <c:pt idx="30">
                  <c:v>43921</c:v>
                </c:pt>
                <c:pt idx="31">
                  <c:v>43922</c:v>
                </c:pt>
                <c:pt idx="32">
                  <c:v>43923</c:v>
                </c:pt>
                <c:pt idx="33">
                  <c:v>43924</c:v>
                </c:pt>
                <c:pt idx="34">
                  <c:v>43925</c:v>
                </c:pt>
                <c:pt idx="35">
                  <c:v>43926</c:v>
                </c:pt>
                <c:pt idx="36">
                  <c:v>43927</c:v>
                </c:pt>
                <c:pt idx="37">
                  <c:v>43928</c:v>
                </c:pt>
                <c:pt idx="38">
                  <c:v>43929</c:v>
                </c:pt>
                <c:pt idx="39">
                  <c:v>43930</c:v>
                </c:pt>
                <c:pt idx="40">
                  <c:v>43931</c:v>
                </c:pt>
                <c:pt idx="41">
                  <c:v>43932</c:v>
                </c:pt>
                <c:pt idx="42">
                  <c:v>43933</c:v>
                </c:pt>
                <c:pt idx="43">
                  <c:v>43934</c:v>
                </c:pt>
                <c:pt idx="44">
                  <c:v>43935</c:v>
                </c:pt>
                <c:pt idx="45">
                  <c:v>43936</c:v>
                </c:pt>
                <c:pt idx="46">
                  <c:v>43937</c:v>
                </c:pt>
                <c:pt idx="47">
                  <c:v>43938</c:v>
                </c:pt>
                <c:pt idx="48">
                  <c:v>43939</c:v>
                </c:pt>
                <c:pt idx="49">
                  <c:v>43940</c:v>
                </c:pt>
                <c:pt idx="50">
                  <c:v>43941</c:v>
                </c:pt>
                <c:pt idx="51">
                  <c:v>43942</c:v>
                </c:pt>
                <c:pt idx="52">
                  <c:v>43943</c:v>
                </c:pt>
                <c:pt idx="53">
                  <c:v>43944</c:v>
                </c:pt>
                <c:pt idx="54">
                  <c:v>43945</c:v>
                </c:pt>
                <c:pt idx="55">
                  <c:v>43946</c:v>
                </c:pt>
                <c:pt idx="56">
                  <c:v>43947</c:v>
                </c:pt>
                <c:pt idx="57">
                  <c:v>43948</c:v>
                </c:pt>
                <c:pt idx="58">
                  <c:v>43949</c:v>
                </c:pt>
                <c:pt idx="59">
                  <c:v>43950</c:v>
                </c:pt>
                <c:pt idx="60">
                  <c:v>43951</c:v>
                </c:pt>
                <c:pt idx="61">
                  <c:v>43952</c:v>
                </c:pt>
                <c:pt idx="62">
                  <c:v>43953</c:v>
                </c:pt>
                <c:pt idx="63">
                  <c:v>43954</c:v>
                </c:pt>
                <c:pt idx="64">
                  <c:v>43955</c:v>
                </c:pt>
                <c:pt idx="65">
                  <c:v>43956</c:v>
                </c:pt>
                <c:pt idx="66">
                  <c:v>43957</c:v>
                </c:pt>
                <c:pt idx="67">
                  <c:v>43958</c:v>
                </c:pt>
                <c:pt idx="68">
                  <c:v>43959</c:v>
                </c:pt>
                <c:pt idx="69">
                  <c:v>43960</c:v>
                </c:pt>
                <c:pt idx="70">
                  <c:v>43961</c:v>
                </c:pt>
                <c:pt idx="71">
                  <c:v>43962</c:v>
                </c:pt>
                <c:pt idx="72">
                  <c:v>43963</c:v>
                </c:pt>
                <c:pt idx="73">
                  <c:v>43964</c:v>
                </c:pt>
                <c:pt idx="74">
                  <c:v>43965</c:v>
                </c:pt>
                <c:pt idx="75">
                  <c:v>43966</c:v>
                </c:pt>
                <c:pt idx="76">
                  <c:v>43967</c:v>
                </c:pt>
                <c:pt idx="77">
                  <c:v>43968</c:v>
                </c:pt>
                <c:pt idx="78">
                  <c:v>43969</c:v>
                </c:pt>
                <c:pt idx="79">
                  <c:v>43970</c:v>
                </c:pt>
                <c:pt idx="80">
                  <c:v>43971</c:v>
                </c:pt>
                <c:pt idx="81">
                  <c:v>43972</c:v>
                </c:pt>
                <c:pt idx="82">
                  <c:v>43973</c:v>
                </c:pt>
                <c:pt idx="83">
                  <c:v>43974</c:v>
                </c:pt>
                <c:pt idx="84">
                  <c:v>43975</c:v>
                </c:pt>
                <c:pt idx="85">
                  <c:v>43976</c:v>
                </c:pt>
                <c:pt idx="86">
                  <c:v>43977</c:v>
                </c:pt>
                <c:pt idx="87">
                  <c:v>43978</c:v>
                </c:pt>
                <c:pt idx="88">
                  <c:v>43979</c:v>
                </c:pt>
                <c:pt idx="89">
                  <c:v>43980</c:v>
                </c:pt>
                <c:pt idx="90">
                  <c:v>43981</c:v>
                </c:pt>
                <c:pt idx="91">
                  <c:v>43982</c:v>
                </c:pt>
              </c:numCache>
            </c:numRef>
          </c:cat>
          <c:val>
            <c:numRef>
              <c:f>'Raw Data'!$E$2:$E$93</c:f>
              <c:numCache>
                <c:formatCode>General</c:formatCode>
                <c:ptCount val="92"/>
                <c:pt idx="6" formatCode="0.00">
                  <c:v>3.3478449964333579</c:v>
                </c:pt>
                <c:pt idx="7" formatCode="0.00">
                  <c:v>2.648979886594474</c:v>
                </c:pt>
                <c:pt idx="8" formatCode="0.00">
                  <c:v>2.5917539633333035</c:v>
                </c:pt>
                <c:pt idx="9" formatCode="0.00">
                  <c:v>2.2645953675992261</c:v>
                </c:pt>
                <c:pt idx="10" formatCode="0.00">
                  <c:v>2.1441584061260759</c:v>
                </c:pt>
                <c:pt idx="11" formatCode="0.00">
                  <c:v>2.6503850593652114</c:v>
                </c:pt>
                <c:pt idx="12" formatCode="0.00">
                  <c:v>2.5139516234001791</c:v>
                </c:pt>
                <c:pt idx="13" formatCode="0.00">
                  <c:v>2.3483297017279927</c:v>
                </c:pt>
                <c:pt idx="14" formatCode="0.00">
                  <c:v>2.3582571831182411</c:v>
                </c:pt>
                <c:pt idx="15" formatCode="0.00">
                  <c:v>2.2718156929487803</c:v>
                </c:pt>
                <c:pt idx="16" formatCode="0.00">
                  <c:v>2.1540358820289134</c:v>
                </c:pt>
                <c:pt idx="17" formatCode="0.00">
                  <c:v>1.970507262580548</c:v>
                </c:pt>
                <c:pt idx="18" formatCode="0.00">
                  <c:v>2.1354062592719063</c:v>
                </c:pt>
                <c:pt idx="19" formatCode="0.00">
                  <c:v>2.2036340020630822</c:v>
                </c:pt>
                <c:pt idx="20" formatCode="0.00">
                  <c:v>2.0900798038246231</c:v>
                </c:pt>
                <c:pt idx="21" formatCode="0.00">
                  <c:v>1.8246908615296222</c:v>
                </c:pt>
                <c:pt idx="22" formatCode="0.00">
                  <c:v>1.8803280545452139</c:v>
                </c:pt>
                <c:pt idx="23" formatCode="0.00">
                  <c:v>1.9511513686199136</c:v>
                </c:pt>
                <c:pt idx="24" formatCode="0.00">
                  <c:v>1.8854225295251661</c:v>
                </c:pt>
                <c:pt idx="25" formatCode="0.00">
                  <c:v>1.7409452889978076</c:v>
                </c:pt>
                <c:pt idx="26" formatCode="0.00">
                  <c:v>1.6758885739976093</c:v>
                </c:pt>
                <c:pt idx="27" formatCode="0.00">
                  <c:v>1.6613687656037479</c:v>
                </c:pt>
                <c:pt idx="28" formatCode="0.00">
                  <c:v>1.5589972773847969</c:v>
                </c:pt>
                <c:pt idx="29" formatCode="0.00">
                  <c:v>1.4259685523031398</c:v>
                </c:pt>
                <c:pt idx="30" formatCode="0.00">
                  <c:v>1.3055551329366928</c:v>
                </c:pt>
                <c:pt idx="31" formatCode="0.00">
                  <c:v>1.2776115981576026</c:v>
                </c:pt>
                <c:pt idx="32" formatCode="0.00">
                  <c:v>1.2544423728259464</c:v>
                </c:pt>
                <c:pt idx="33" formatCode="0.00">
                  <c:v>1.2077645089654232</c:v>
                </c:pt>
                <c:pt idx="34" formatCode="0.00">
                  <c:v>1.1532757826841011</c:v>
                </c:pt>
                <c:pt idx="35" formatCode="0.00">
                  <c:v>1.1789201926127628</c:v>
                </c:pt>
                <c:pt idx="36" formatCode="0.00">
                  <c:v>1.110180666774824</c:v>
                </c:pt>
                <c:pt idx="37" formatCode="0.00">
                  <c:v>1.0623445086429264</c:v>
                </c:pt>
                <c:pt idx="38" formatCode="0.00">
                  <c:v>1.009801394950202</c:v>
                </c:pt>
                <c:pt idx="39" formatCode="0.00">
                  <c:v>0.97571098634217179</c:v>
                </c:pt>
                <c:pt idx="40" formatCode="0.00">
                  <c:v>0.9583911396474365</c:v>
                </c:pt>
                <c:pt idx="41" formatCode="0.00">
                  <c:v>0.91267543684026453</c:v>
                </c:pt>
                <c:pt idx="42" formatCode="0.00">
                  <c:v>0.83881148337932743</c:v>
                </c:pt>
                <c:pt idx="43" formatCode="0.00">
                  <c:v>0.83317890889428003</c:v>
                </c:pt>
                <c:pt idx="44" formatCode="0.00">
                  <c:v>0.81048801405891868</c:v>
                </c:pt>
                <c:pt idx="45" formatCode="0.00">
                  <c:v>0.79417947525655042</c:v>
                </c:pt>
                <c:pt idx="46" formatCode="0.00">
                  <c:v>0.75789496446504312</c:v>
                </c:pt>
                <c:pt idx="47" formatCode="0.00">
                  <c:v>0.72746535765396647</c:v>
                </c:pt>
                <c:pt idx="48" formatCode="0.00">
                  <c:v>0.7506901502069574</c:v>
                </c:pt>
                <c:pt idx="49" formatCode="0.00">
                  <c:v>0.77772199948442078</c:v>
                </c:pt>
                <c:pt idx="50" formatCode="0.00">
                  <c:v>0.78241765755631598</c:v>
                </c:pt>
                <c:pt idx="51" formatCode="0.00">
                  <c:v>0.80426964102856158</c:v>
                </c:pt>
                <c:pt idx="52" formatCode="0.00">
                  <c:v>0.825596907965361</c:v>
                </c:pt>
                <c:pt idx="53" formatCode="0.00">
                  <c:v>0.83047811614018596</c:v>
                </c:pt>
                <c:pt idx="54" formatCode="0.00">
                  <c:v>0.80752669533818022</c:v>
                </c:pt>
                <c:pt idx="55" formatCode="0.00">
                  <c:v>0.75977975759865302</c:v>
                </c:pt>
                <c:pt idx="56" formatCode="0.00">
                  <c:v>0.75895024233812414</c:v>
                </c:pt>
                <c:pt idx="57" formatCode="0.00">
                  <c:v>0.7562931994750357</c:v>
                </c:pt>
                <c:pt idx="58" formatCode="0.00">
                  <c:v>0.75750646609252836</c:v>
                </c:pt>
                <c:pt idx="59" formatCode="0.00">
                  <c:v>0.73852379105511357</c:v>
                </c:pt>
                <c:pt idx="60" formatCode="0.00">
                  <c:v>0.72172337245367635</c:v>
                </c:pt>
                <c:pt idx="61" formatCode="0.00">
                  <c:v>0.71605466678611807</c:v>
                </c:pt>
                <c:pt idx="62" formatCode="0.00">
                  <c:v>0.67815635950826658</c:v>
                </c:pt>
                <c:pt idx="63" formatCode="0.00">
                  <c:v>0.65034510245523991</c:v>
                </c:pt>
                <c:pt idx="64" formatCode="0.00">
                  <c:v>0.67109797365623614</c:v>
                </c:pt>
                <c:pt idx="65" formatCode="0.00">
                  <c:v>0.67815875043042673</c:v>
                </c:pt>
                <c:pt idx="66" formatCode="0.00">
                  <c:v>0.68985870407468375</c:v>
                </c:pt>
                <c:pt idx="67" formatCode="0.00">
                  <c:v>0.71499666582520061</c:v>
                </c:pt>
                <c:pt idx="68" formatCode="0.00">
                  <c:v>0.71082615419336526</c:v>
                </c:pt>
                <c:pt idx="69" formatCode="0.00">
                  <c:v>0.7878664956158663</c:v>
                </c:pt>
                <c:pt idx="70" formatCode="0.00">
                  <c:v>0.80816105109120129</c:v>
                </c:pt>
                <c:pt idx="71" formatCode="0.00">
                  <c:v>0.79714982641910037</c:v>
                </c:pt>
                <c:pt idx="72" formatCode="0.00">
                  <c:v>0.86039212904739282</c:v>
                </c:pt>
                <c:pt idx="73" formatCode="0.00">
                  <c:v>0.86547103539198966</c:v>
                </c:pt>
                <c:pt idx="74" formatCode="0.00">
                  <c:v>0.83849167299812755</c:v>
                </c:pt>
                <c:pt idx="75" formatCode="0.00">
                  <c:v>0.82267778027692506</c:v>
                </c:pt>
                <c:pt idx="76" formatCode="0.00">
                  <c:v>0.76044891096798262</c:v>
                </c:pt>
                <c:pt idx="77" formatCode="0.00">
                  <c:v>0.7845911628123603</c:v>
                </c:pt>
                <c:pt idx="78" formatCode="0.00">
                  <c:v>0.81973694849884249</c:v>
                </c:pt>
                <c:pt idx="79" formatCode="0.00">
                  <c:v>0.78091122286546744</c:v>
                </c:pt>
                <c:pt idx="80" formatCode="0.00">
                  <c:v>0.81439756902046379</c:v>
                </c:pt>
                <c:pt idx="81" formatCode="0.00">
                  <c:v>0.81325306156095611</c:v>
                </c:pt>
                <c:pt idx="82" formatCode="0.00">
                  <c:v>0.75887586970604626</c:v>
                </c:pt>
                <c:pt idx="83" formatCode="0.00">
                  <c:v>0.79924663332230006</c:v>
                </c:pt>
                <c:pt idx="84" formatCode="0.00">
                  <c:v>0.80372033674630849</c:v>
                </c:pt>
                <c:pt idx="85" formatCode="0.00">
                  <c:v>0.8241746364527669</c:v>
                </c:pt>
                <c:pt idx="86" formatCode="0.00">
                  <c:v>0.83616622464079549</c:v>
                </c:pt>
                <c:pt idx="87" formatCode="0.00">
                  <c:v>0.76452357286585948</c:v>
                </c:pt>
                <c:pt idx="88" formatCode="0.00">
                  <c:v>0.70648757956258734</c:v>
                </c:pt>
                <c:pt idx="89" formatCode="0.00">
                  <c:v>0.82211683869630781</c:v>
                </c:pt>
                <c:pt idx="90" formatCode="0.00">
                  <c:v>0.88356284328928703</c:v>
                </c:pt>
                <c:pt idx="91" formatCode="0.00">
                  <c:v>0.863472549417911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424-4588-873D-A8814B0BC4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68612207"/>
        <c:axId val="1"/>
      </c:lineChart>
      <c:dateAx>
        <c:axId val="668612207"/>
        <c:scaling>
          <c:orientation val="minMax"/>
        </c:scaling>
        <c:delete val="0"/>
        <c:axPos val="b"/>
        <c:numFmt formatCode="dd/mm/yyyy;@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Offset val="100"/>
        <c:baseTimeUnit val="days"/>
      </c:date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solidFill>
            <a:sysClr val="window" lastClr="FFFFFF"/>
          </a:solidFill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8612207"/>
        <c:crosses val="autoZero"/>
        <c:crossBetween val="between"/>
      </c:valAx>
      <c:dateAx>
        <c:axId val="3"/>
        <c:scaling>
          <c:orientation val="minMax"/>
        </c:scaling>
        <c:delete val="1"/>
        <c:axPos val="b"/>
        <c:numFmt formatCode="m/d/yyyy" sourceLinked="1"/>
        <c:majorTickMark val="out"/>
        <c:minorTickMark val="none"/>
        <c:tickLblPos val="nextTo"/>
        <c:crossAx val="4"/>
        <c:crosses val="autoZero"/>
        <c:auto val="1"/>
        <c:lblOffset val="100"/>
        <c:baseTimeUnit val="days"/>
      </c:dateAx>
      <c:valAx>
        <c:axId val="4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crossAx val="3"/>
        <c:crosses val="max"/>
        <c:crossBetween val="between"/>
      </c:valAx>
      <c:spPr>
        <a:noFill/>
        <a:ln w="25400">
          <a:noFill/>
        </a:ln>
      </c:spPr>
    </c:plotArea>
    <c:legend>
      <c:legendPos val="t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hange transmission Germany'!$R$1</c:f>
              <c:strCache>
                <c:ptCount val="1"/>
                <c:pt idx="0">
                  <c:v>New infected 5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Change transmission Germany'!$A$2:$A$94</c:f>
              <c:numCache>
                <c:formatCode>General</c:formatCode>
                <c:ptCount val="9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</c:numCache>
            </c:numRef>
          </c:cat>
          <c:val>
            <c:numRef>
              <c:f>'Change transmission Germany'!$R$2:$R$94</c:f>
              <c:numCache>
                <c:formatCode>General</c:formatCode>
                <c:ptCount val="93"/>
                <c:pt idx="0">
                  <c:v>9.9999999999999995E-7</c:v>
                </c:pt>
                <c:pt idx="1">
                  <c:v>3.7499962499999997E-7</c:v>
                </c:pt>
                <c:pt idx="2">
                  <c:v>4.6874921484411912E-7</c:v>
                </c:pt>
                <c:pt idx="3">
                  <c:v>5.859360021988535E-7</c:v>
                </c:pt>
                <c:pt idx="4">
                  <c:v>7.3241916847720559E-7</c:v>
                </c:pt>
                <c:pt idx="5">
                  <c:v>2.2888065567941547E-7</c:v>
                </c:pt>
                <c:pt idx="6">
                  <c:v>2.2172801658896664E-7</c:v>
                </c:pt>
                <c:pt idx="7">
                  <c:v>2.1479889795505219E-7</c:v>
                </c:pt>
                <c:pt idx="8">
                  <c:v>2.0808631494644619E-7</c:v>
                </c:pt>
                <c:pt idx="9">
                  <c:v>2.0158350098998445E-7</c:v>
                </c:pt>
                <c:pt idx="10">
                  <c:v>1.9528390095131014E-7</c:v>
                </c:pt>
                <c:pt idx="11">
                  <c:v>1.8918116452863415E-7</c:v>
                </c:pt>
                <c:pt idx="12">
                  <c:v>1.8326913985285852E-7</c:v>
                </c:pt>
                <c:pt idx="13">
                  <c:v>1.7754186728762018E-7</c:v>
                </c:pt>
                <c:pt idx="14">
                  <c:v>1.7199357342301144E-7</c:v>
                </c:pt>
                <c:pt idx="15">
                  <c:v>1.6661866525693021E-7</c:v>
                </c:pt>
                <c:pt idx="16">
                  <c:v>1.6141172455820008E-7</c:v>
                </c:pt>
                <c:pt idx="17">
                  <c:v>1.5636750240578488E-7</c:v>
                </c:pt>
                <c:pt idx="18">
                  <c:v>1.5148091389859759E-7</c:v>
                </c:pt>
                <c:pt idx="19">
                  <c:v>1.4674703303057646E-7</c:v>
                </c:pt>
                <c:pt idx="20">
                  <c:v>1.4216108772586747E-7</c:v>
                </c:pt>
                <c:pt idx="21">
                  <c:v>1.3771845502911218E-7</c:v>
                </c:pt>
                <c:pt idx="22">
                  <c:v>1.334146564459971E-7</c:v>
                </c:pt>
                <c:pt idx="23">
                  <c:v>1.2924535342937212E-7</c:v>
                </c:pt>
                <c:pt idx="24">
                  <c:v>1.2520634300639056E-7</c:v>
                </c:pt>
                <c:pt idx="25">
                  <c:v>1.2129355354226723E-7</c:v>
                </c:pt>
                <c:pt idx="26">
                  <c:v>1.175030406363868E-7</c:v>
                </c:pt>
                <c:pt idx="27">
                  <c:v>1.1383098314662899E-7</c:v>
                </c:pt>
                <c:pt idx="28">
                  <c:v>1.1027367933790553E-7</c:v>
                </c:pt>
                <c:pt idx="29">
                  <c:v>1.0682754315102935E-7</c:v>
                </c:pt>
                <c:pt idx="30">
                  <c:v>1.0348910058815705E-7</c:v>
                </c:pt>
                <c:pt idx="31">
                  <c:v>1.002549862111636E-7</c:v>
                </c:pt>
                <c:pt idx="32">
                  <c:v>9.7121939749421537E-8</c:v>
                </c:pt>
                <c:pt idx="33">
                  <c:v>9.4086802813567242E-8</c:v>
                </c:pt>
                <c:pt idx="34">
                  <c:v>9.1146515711943279E-8</c:v>
                </c:pt>
                <c:pt idx="35">
                  <c:v>8.829811436650989E-8</c:v>
                </c:pt>
                <c:pt idx="36">
                  <c:v>8.5538727325117912E-8</c:v>
                </c:pt>
                <c:pt idx="37">
                  <c:v>8.2865572867133176E-8</c:v>
                </c:pt>
                <c:pt idx="38">
                  <c:v>8.0275956199496041E-8</c:v>
                </c:pt>
                <c:pt idx="39">
                  <c:v>7.7767266740391125E-8</c:v>
                </c:pt>
                <c:pt idx="40">
                  <c:v>7.5336975487789939E-8</c:v>
                </c:pt>
                <c:pt idx="41">
                  <c:v>7.2982632470215333E-8</c:v>
                </c:pt>
                <c:pt idx="42">
                  <c:v>7.0701864277158937E-8</c:v>
                </c:pt>
                <c:pt idx="43">
                  <c:v>6.8492371666663155E-8</c:v>
                </c:pt>
                <c:pt idx="44">
                  <c:v>6.6351927247657079E-8</c:v>
                </c:pt>
                <c:pt idx="45">
                  <c:v>6.427837323471077E-8</c:v>
                </c:pt>
                <c:pt idx="46">
                  <c:v>6.2269619272945656E-8</c:v>
                </c:pt>
                <c:pt idx="47">
                  <c:v>6.0323640330908901E-8</c:v>
                </c:pt>
                <c:pt idx="48">
                  <c:v>5.8438474659288785E-8</c:v>
                </c:pt>
                <c:pt idx="49">
                  <c:v>5.661222181341358E-8</c:v>
                </c:pt>
                <c:pt idx="50">
                  <c:v>5.4843040737541627E-8</c:v>
                </c:pt>
                <c:pt idx="51">
                  <c:v>5.3129147909011694E-8</c:v>
                </c:pt>
                <c:pt idx="52">
                  <c:v>5.1468815540383601E-8</c:v>
                </c:pt>
                <c:pt idx="53">
                  <c:v>4.9860369837757109E-8</c:v>
                </c:pt>
                <c:pt idx="54">
                  <c:v>4.8302189313514054E-8</c:v>
                </c:pt>
                <c:pt idx="55">
                  <c:v>4.6792703151783065E-8</c:v>
                </c:pt>
                <c:pt idx="56">
                  <c:v>4.5330389624979923E-8</c:v>
                </c:pt>
                <c:pt idx="57">
                  <c:v>4.3913774559827348E-8</c:v>
                </c:pt>
                <c:pt idx="58">
                  <c:v>4.2541429851308529E-8</c:v>
                </c:pt>
                <c:pt idx="59">
                  <c:v>4.121197202305661E-8</c:v>
                </c:pt>
                <c:pt idx="60">
                  <c:v>3.9924060832729234E-8</c:v>
                </c:pt>
                <c:pt idx="61">
                  <c:v>3.8676397920962558E-8</c:v>
                </c:pt>
                <c:pt idx="62">
                  <c:v>3.7467725502543142E-8</c:v>
                </c:pt>
                <c:pt idx="63">
                  <c:v>3.6296825098478543E-8</c:v>
                </c:pt>
                <c:pt idx="64">
                  <c:v>3.5162516307688669E-8</c:v>
                </c:pt>
                <c:pt idx="65">
                  <c:v>3.4063655617079992E-8</c:v>
                </c:pt>
                <c:pt idx="66">
                  <c:v>3.2999135248803259E-8</c:v>
                </c:pt>
                <c:pt idx="67">
                  <c:v>3.1967882043532789E-8</c:v>
                </c:pt>
                <c:pt idx="68">
                  <c:v>3.096885637864197E-8</c:v>
                </c:pt>
                <c:pt idx="69">
                  <c:v>3.0001051120184398E-8</c:v>
                </c:pt>
                <c:pt idx="70">
                  <c:v>2.9063490607624452E-8</c:v>
                </c:pt>
                <c:pt idx="71">
                  <c:v>2.8155229670293994E-8</c:v>
                </c:pt>
                <c:pt idx="72">
                  <c:v>2.727535267458373E-8</c:v>
                </c:pt>
                <c:pt idx="73">
                  <c:v>2.6422972600909044E-8</c:v>
                </c:pt>
                <c:pt idx="74">
                  <c:v>2.559723014951974E-8</c:v>
                </c:pt>
                <c:pt idx="75">
                  <c:v>2.479729287425261E-8</c:v>
                </c:pt>
                <c:pt idx="76">
                  <c:v>2.4022354343353456E-8</c:v>
                </c:pt>
                <c:pt idx="77">
                  <c:v>2.3271633326522936E-8</c:v>
                </c:pt>
                <c:pt idx="78">
                  <c:v>2.2544373007366599E-8</c:v>
                </c:pt>
                <c:pt idx="79">
                  <c:v>2.1839840220455466E-8</c:v>
                </c:pt>
                <c:pt idx="80">
                  <c:v>2.1157324712227971E-8</c:v>
                </c:pt>
                <c:pt idx="81">
                  <c:v>2.049613842498841E-8</c:v>
                </c:pt>
                <c:pt idx="82">
                  <c:v>1.9855614803280045E-8</c:v>
                </c:pt>
                <c:pt idx="83">
                  <c:v>1.9235108121933792E-8</c:v>
                </c:pt>
                <c:pt idx="84">
                  <c:v>1.8633992835115171E-8</c:v>
                </c:pt>
                <c:pt idx="85">
                  <c:v>1.8051662945713242E-8</c:v>
                </c:pt>
                <c:pt idx="86">
                  <c:v>1.7487531394436033E-8</c:v>
                </c:pt>
                <c:pt idx="87">
                  <c:v>1.6941029467996541E-8</c:v>
                </c:pt>
                <c:pt idx="88">
                  <c:v>1.6411606225792833E-8</c:v>
                </c:pt>
                <c:pt idx="89">
                  <c:v>1.5898727944504229E-8</c:v>
                </c:pt>
                <c:pt idx="90">
                  <c:v>1.5401877580043859E-8</c:v>
                </c:pt>
                <c:pt idx="91">
                  <c:v>1.4920554246325101E-8</c:v>
                </c:pt>
                <c:pt idx="92">
                  <c:v>1.4454272710316521E-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2C9B-49C6-82C1-0E8A01426431}"/>
            </c:ext>
          </c:extLst>
        </c:ser>
        <c:ser>
          <c:idx val="1"/>
          <c:order val="1"/>
          <c:tx>
            <c:strRef>
              <c:f>'Change transmission Germany'!$W$1</c:f>
              <c:strCache>
                <c:ptCount val="1"/>
                <c:pt idx="0">
                  <c:v>New infected 10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Change transmission Germany'!$A$2:$A$94</c:f>
              <c:numCache>
                <c:formatCode>General</c:formatCode>
                <c:ptCount val="9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</c:numCache>
            </c:numRef>
          </c:cat>
          <c:val>
            <c:numRef>
              <c:f>'Change transmission Germany'!$W$2:$W$94</c:f>
              <c:numCache>
                <c:formatCode>General</c:formatCode>
                <c:ptCount val="93"/>
                <c:pt idx="0">
                  <c:v>9.9999999999999995E-7</c:v>
                </c:pt>
                <c:pt idx="1">
                  <c:v>3.7499962499999997E-7</c:v>
                </c:pt>
                <c:pt idx="2">
                  <c:v>4.6874921484411912E-7</c:v>
                </c:pt>
                <c:pt idx="3">
                  <c:v>5.859360021988535E-7</c:v>
                </c:pt>
                <c:pt idx="4">
                  <c:v>7.3241916847720559E-7</c:v>
                </c:pt>
                <c:pt idx="5">
                  <c:v>9.1552262271766186E-7</c:v>
                </c:pt>
                <c:pt idx="6">
                  <c:v>1.1444011450510084E-6</c:v>
                </c:pt>
                <c:pt idx="7">
                  <c:v>1.4304980443263912E-6</c:v>
                </c:pt>
                <c:pt idx="8">
                  <c:v>1.7881171962051234E-6</c:v>
                </c:pt>
                <c:pt idx="9">
                  <c:v>2.235138037722975E-6</c:v>
                </c:pt>
                <c:pt idx="10">
                  <c:v>6.984773068908522E-7</c:v>
                </c:pt>
                <c:pt idx="11">
                  <c:v>6.7664871934722435E-7</c:v>
                </c:pt>
                <c:pt idx="12">
                  <c:v>6.5550228178212188E-7</c:v>
                </c:pt>
                <c:pt idx="13">
                  <c:v>6.3501667864778242E-7</c:v>
                </c:pt>
                <c:pt idx="14">
                  <c:v>6.1517126034251629E-7</c:v>
                </c:pt>
                <c:pt idx="15">
                  <c:v>5.959460224120295E-7</c:v>
                </c:pt>
                <c:pt idx="16">
                  <c:v>5.7732158539989581E-7</c:v>
                </c:pt>
                <c:pt idx="17">
                  <c:v>5.5927917532694385E-7</c:v>
                </c:pt>
                <c:pt idx="18">
                  <c:v>5.4180060477995505E-7</c:v>
                </c:pt>
                <c:pt idx="19">
                  <c:v>5.2486825459067597E-7</c:v>
                </c:pt>
                <c:pt idx="20">
                  <c:v>5.0846505608674047E-7</c:v>
                </c:pt>
                <c:pt idx="21">
                  <c:v>4.9257447389666992E-7</c:v>
                </c:pt>
                <c:pt idx="22">
                  <c:v>4.7718048929167295E-7</c:v>
                </c:pt>
                <c:pt idx="23">
                  <c:v>4.6226758404750589E-7</c:v>
                </c:pt>
                <c:pt idx="24">
                  <c:v>4.4782072481017439E-7</c:v>
                </c:pt>
                <c:pt idx="25">
                  <c:v>4.3382534794976203E-7</c:v>
                </c:pt>
                <c:pt idx="26">
                  <c:v>4.2026734488715964E-7</c:v>
                </c:pt>
                <c:pt idx="27">
                  <c:v>4.071330478789472E-7</c:v>
                </c:pt>
                <c:pt idx="28">
                  <c:v>3.9440921624613286E-7</c:v>
                </c:pt>
                <c:pt idx="29">
                  <c:v>3.8208302303290448E-7</c:v>
                </c:pt>
                <c:pt idx="30">
                  <c:v>3.7014204208197712E-7</c:v>
                </c:pt>
                <c:pt idx="31">
                  <c:v>3.5857423551353911E-7</c:v>
                </c:pt>
                <c:pt idx="32">
                  <c:v>3.4736794159520361E-7</c:v>
                </c:pt>
                <c:pt idx="33">
                  <c:v>3.3651186299076466E-7</c:v>
                </c:pt>
                <c:pt idx="34">
                  <c:v>3.2599505537593725E-7</c:v>
                </c:pt>
                <c:pt idx="35">
                  <c:v>3.1580691640963011E-7</c:v>
                </c:pt>
                <c:pt idx="36">
                  <c:v>3.0593717504965399E-7</c:v>
                </c:pt>
                <c:pt idx="37">
                  <c:v>2.9637588120211773E-7</c:v>
                </c:pt>
                <c:pt idx="38">
                  <c:v>2.8711339569409592E-7</c:v>
                </c:pt>
                <c:pt idx="39">
                  <c:v>2.781403805594799E-7</c:v>
                </c:pt>
                <c:pt idx="40">
                  <c:v>2.6944778962823459E-7</c:v>
                </c:pt>
                <c:pt idx="41">
                  <c:v>2.6102685940959246E-7</c:v>
                </c:pt>
                <c:pt idx="42">
                  <c:v>2.5286910026000754E-7</c:v>
                </c:pt>
                <c:pt idx="43">
                  <c:v>2.4496628782698202E-7</c:v>
                </c:pt>
                <c:pt idx="44">
                  <c:v>2.3731045476015045E-7</c:v>
                </c:pt>
                <c:pt idx="45">
                  <c:v>2.2989388268128147E-7</c:v>
                </c:pt>
                <c:pt idx="46">
                  <c:v>2.2270909440511054E-7</c:v>
                </c:pt>
                <c:pt idx="47">
                  <c:v>2.1574884640317435E-7</c:v>
                </c:pt>
                <c:pt idx="48">
                  <c:v>2.0900612150305885E-7</c:v>
                </c:pt>
                <c:pt idx="49">
                  <c:v>2.0247412181571142E-7</c:v>
                </c:pt>
                <c:pt idx="50">
                  <c:v>1.9614626188369511E-7</c:v>
                </c:pt>
                <c:pt idx="51">
                  <c:v>1.9001616204348638E-7</c:v>
                </c:pt>
                <c:pt idx="52">
                  <c:v>1.8407764199513354E-7</c:v>
                </c:pt>
                <c:pt idx="53">
                  <c:v>1.7832471457279894E-7</c:v>
                </c:pt>
                <c:pt idx="54">
                  <c:v>1.7275157970991355E-7</c:v>
                </c:pt>
                <c:pt idx="55">
                  <c:v>1.6735261859286522E-7</c:v>
                </c:pt>
                <c:pt idx="56">
                  <c:v>1.6212238799733365E-7</c:v>
                </c:pt>
                <c:pt idx="57">
                  <c:v>1.5705561480156761E-7</c:v>
                </c:pt>
                <c:pt idx="58">
                  <c:v>1.5214719067107863E-7</c:v>
                </c:pt>
                <c:pt idx="59">
                  <c:v>1.4739216690939757E-7</c:v>
                </c:pt>
                <c:pt idx="60">
                  <c:v>1.4278574946970746E-7</c:v>
                </c:pt>
                <c:pt idx="61">
                  <c:v>1.3832329412232804E-7</c:v>
                </c:pt>
                <c:pt idx="62">
                  <c:v>1.3400030177318445E-7</c:v>
                </c:pt>
                <c:pt idx="63">
                  <c:v>1.29812413928544E-7</c:v>
                </c:pt>
                <c:pt idx="64">
                  <c:v>1.2575540830145249E-7</c:v>
                </c:pt>
                <c:pt idx="65">
                  <c:v>1.2182519455544414E-7</c:v>
                </c:pt>
                <c:pt idx="66">
                  <c:v>1.1801781018123725E-7</c:v>
                </c:pt>
                <c:pt idx="67">
                  <c:v>1.1432941650226153E-7</c:v>
                </c:pt>
                <c:pt idx="68">
                  <c:v>1.1075629480499301E-7</c:v>
                </c:pt>
                <c:pt idx="69">
                  <c:v>1.0729484259019775E-7</c:v>
                </c:pt>
                <c:pt idx="70">
                  <c:v>1.0394156994130752E-7</c:v>
                </c:pt>
                <c:pt idx="71">
                  <c:v>1.0069309600626823E-7</c:v>
                </c:pt>
                <c:pt idx="72">
                  <c:v>9.7546145589316743E-8</c:v>
                </c:pt>
                <c:pt idx="73">
                  <c:v>9.4497545849251771E-8</c:v>
                </c:pt>
                <c:pt idx="74">
                  <c:v>9.1544223100871887E-8</c:v>
                </c:pt>
                <c:pt idx="75">
                  <c:v>8.8683199716358138E-8</c:v>
                </c:pt>
                <c:pt idx="76">
                  <c:v>8.5911591123478472E-8</c:v>
                </c:pt>
                <c:pt idx="77">
                  <c:v>8.3226602897589598E-8</c:v>
                </c:pt>
                <c:pt idx="78">
                  <c:v>8.062552794450557E-8</c:v>
                </c:pt>
                <c:pt idx="79">
                  <c:v>7.8105743771394605E-8</c:v>
                </c:pt>
                <c:pt idx="80">
                  <c:v>7.5664709842953742E-8</c:v>
                </c:pt>
                <c:pt idx="81">
                  <c:v>7.3299965020197123E-8</c:v>
                </c:pt>
                <c:pt idx="82">
                  <c:v>7.1009125079276991E-8</c:v>
                </c:pt>
                <c:pt idx="83">
                  <c:v>6.8789880307836573E-8</c:v>
                </c:pt>
                <c:pt idx="84">
                  <c:v>6.6639993176472916E-8</c:v>
                </c:pt>
                <c:pt idx="85">
                  <c:v>6.4557296082962829E-8</c:v>
                </c:pt>
                <c:pt idx="86">
                  <c:v>6.2539689166978252E-8</c:v>
                </c:pt>
                <c:pt idx="87">
                  <c:v>6.0585138193089175E-8</c:v>
                </c:pt>
                <c:pt idx="88">
                  <c:v>5.8691672499920138E-8</c:v>
                </c:pt>
                <c:pt idx="89">
                  <c:v>5.6857383013393381E-8</c:v>
                </c:pt>
                <c:pt idx="90">
                  <c:v>5.5080420322056507E-8</c:v>
                </c:pt>
                <c:pt idx="91">
                  <c:v>5.3358992812554503E-8</c:v>
                </c:pt>
                <c:pt idx="92">
                  <c:v>5.1691364863367144E-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2C9B-49C6-82C1-0E8A01426431}"/>
            </c:ext>
          </c:extLst>
        </c:ser>
        <c:ser>
          <c:idx val="2"/>
          <c:order val="2"/>
          <c:tx>
            <c:strRef>
              <c:f>'Change transmission Germany'!$AB$1</c:f>
              <c:strCache>
                <c:ptCount val="1"/>
                <c:pt idx="0">
                  <c:v>New infected 15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Change transmission Germany'!$A$2:$A$94</c:f>
              <c:numCache>
                <c:formatCode>General</c:formatCode>
                <c:ptCount val="9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</c:numCache>
            </c:numRef>
          </c:cat>
          <c:val>
            <c:numRef>
              <c:f>'Change transmission Germany'!$AB$2:$AB$94</c:f>
              <c:numCache>
                <c:formatCode>General</c:formatCode>
                <c:ptCount val="93"/>
                <c:pt idx="0">
                  <c:v>9.9999999999999995E-7</c:v>
                </c:pt>
                <c:pt idx="1">
                  <c:v>3.7499962499999997E-7</c:v>
                </c:pt>
                <c:pt idx="2">
                  <c:v>4.6874921484411912E-7</c:v>
                </c:pt>
                <c:pt idx="3">
                  <c:v>5.859360021988535E-7</c:v>
                </c:pt>
                <c:pt idx="4">
                  <c:v>7.3241916847720559E-7</c:v>
                </c:pt>
                <c:pt idx="5">
                  <c:v>9.1552262271766186E-7</c:v>
                </c:pt>
                <c:pt idx="6">
                  <c:v>1.1444011450510084E-6</c:v>
                </c:pt>
                <c:pt idx="7">
                  <c:v>1.4304980443263912E-6</c:v>
                </c:pt>
                <c:pt idx="8">
                  <c:v>1.7881171962051234E-6</c:v>
                </c:pt>
                <c:pt idx="9">
                  <c:v>2.235138037722975E-6</c:v>
                </c:pt>
                <c:pt idx="10">
                  <c:v>2.7939092275634088E-6</c:v>
                </c:pt>
                <c:pt idx="11">
                  <c:v>3.4923655917841751E-6</c:v>
                </c:pt>
                <c:pt idx="12">
                  <c:v>4.3654241034086041E-6</c:v>
                </c:pt>
                <c:pt idx="13">
                  <c:v>5.4567285403555721E-6</c:v>
                </c:pt>
                <c:pt idx="14">
                  <c:v>6.8208298131800729E-6</c:v>
                </c:pt>
                <c:pt idx="15">
                  <c:v>2.1314776504468877E-6</c:v>
                </c:pt>
                <c:pt idx="16">
                  <c:v>2.0648578573533701E-6</c:v>
                </c:pt>
                <c:pt idx="17">
                  <c:v>2.0003200008885459E-6</c:v>
                </c:pt>
                <c:pt idx="18">
                  <c:v>1.9377990355966842E-6</c:v>
                </c:pt>
                <c:pt idx="19">
                  <c:v>1.8772319471638197E-6</c:v>
                </c:pt>
                <c:pt idx="20">
                  <c:v>1.8185576890574369E-6</c:v>
                </c:pt>
                <c:pt idx="21">
                  <c:v>1.7617171211386379E-6</c:v>
                </c:pt>
                <c:pt idx="22">
                  <c:v>1.706652950185631E-6</c:v>
                </c:pt>
                <c:pt idx="23">
                  <c:v>1.6533096722692555E-6</c:v>
                </c:pt>
                <c:pt idx="24">
                  <c:v>1.6016335169231034E-6</c:v>
                </c:pt>
                <c:pt idx="25">
                  <c:v>1.5515723930525408E-6</c:v>
                </c:pt>
                <c:pt idx="26">
                  <c:v>1.5030758365286672E-6</c:v>
                </c:pt>
                <c:pt idx="27">
                  <c:v>1.4560949594149046E-6</c:v>
                </c:pt>
                <c:pt idx="28">
                  <c:v>1.4105824007755239E-6</c:v>
                </c:pt>
                <c:pt idx="29">
                  <c:v>1.3664922790169765E-6</c:v>
                </c:pt>
                <c:pt idx="30">
                  <c:v>1.3237801457144213E-6</c:v>
                </c:pt>
                <c:pt idx="31">
                  <c:v>1.2824029408772994E-6</c:v>
                </c:pt>
                <c:pt idx="32">
                  <c:v>1.2423189496092411E-6</c:v>
                </c:pt>
                <c:pt idx="33">
                  <c:v>1.2034877601189641E-6</c:v>
                </c:pt>
                <c:pt idx="34">
                  <c:v>1.165870223040171E-6</c:v>
                </c:pt>
                <c:pt idx="35">
                  <c:v>1.1294284120197406E-6</c:v>
                </c:pt>
                <c:pt idx="36">
                  <c:v>1.0941255855347755E-6</c:v>
                </c:pt>
                <c:pt idx="37">
                  <c:v>1.0599261499002858E-6</c:v>
                </c:pt>
                <c:pt idx="38">
                  <c:v>1.0267956234304712E-6</c:v>
                </c:pt>
                <c:pt idx="39">
                  <c:v>9.9470060171770916E-7</c:v>
                </c:pt>
                <c:pt idx="40">
                  <c:v>9.6360872399447148E-7</c:v>
                </c:pt>
                <c:pt idx="41">
                  <c:v>9.3348864054446803E-7</c:v>
                </c:pt>
                <c:pt idx="42">
                  <c:v>9.0430998113035547E-7</c:v>
                </c:pt>
                <c:pt idx="43">
                  <c:v>8.7604332440637188E-7</c:v>
                </c:pt>
                <c:pt idx="44">
                  <c:v>8.486601682852275E-7</c:v>
                </c:pt>
                <c:pt idx="45">
                  <c:v>8.2213290122954175E-7</c:v>
                </c:pt>
                <c:pt idx="46">
                  <c:v>7.9643477443903131E-7</c:v>
                </c:pt>
                <c:pt idx="47">
                  <c:v>7.7153987490555462E-7</c:v>
                </c:pt>
                <c:pt idx="48">
                  <c:v>7.474230993089779E-7</c:v>
                </c:pt>
                <c:pt idx="49">
                  <c:v>7.2406012872766756E-7</c:v>
                </c:pt>
                <c:pt idx="50">
                  <c:v>7.0142740413823372E-7</c:v>
                </c:pt>
                <c:pt idx="51">
                  <c:v>6.7950210267992649E-7</c:v>
                </c:pt>
                <c:pt idx="52">
                  <c:v>6.5826211465986155E-7</c:v>
                </c:pt>
                <c:pt idx="53">
                  <c:v>6.3768602127598605E-7</c:v>
                </c:pt>
                <c:pt idx="54">
                  <c:v>6.1775307303541081E-7</c:v>
                </c:pt>
                <c:pt idx="55">
                  <c:v>5.9844316884643903E-7</c:v>
                </c:pt>
                <c:pt idx="56">
                  <c:v>5.7973683576328535E-7</c:v>
                </c:pt>
                <c:pt idx="57">
                  <c:v>5.6161520936313865E-7</c:v>
                </c:pt>
                <c:pt idx="58">
                  <c:v>5.4406001473585343E-7</c:v>
                </c:pt>
                <c:pt idx="59">
                  <c:v>5.2705354806716501E-7</c:v>
                </c:pt>
                <c:pt idx="60">
                  <c:v>5.1057865879692143E-7</c:v>
                </c:pt>
                <c:pt idx="61">
                  <c:v>4.9461873233440011E-7</c:v>
                </c:pt>
                <c:pt idx="62">
                  <c:v>4.7915767331333198E-7</c:v>
                </c:pt>
                <c:pt idx="63">
                  <c:v>4.6417988936980187E-7</c:v>
                </c:pt>
                <c:pt idx="64">
                  <c:v>4.4967027542671378E-7</c:v>
                </c:pt>
                <c:pt idx="65">
                  <c:v>4.3561419846901856E-7</c:v>
                </c:pt>
                <c:pt idx="66">
                  <c:v>4.2199748279439363E-7</c:v>
                </c:pt>
                <c:pt idx="67">
                  <c:v>4.0880639572454205E-7</c:v>
                </c:pt>
                <c:pt idx="68">
                  <c:v>3.9602763376273816E-7</c:v>
                </c:pt>
                <c:pt idx="69">
                  <c:v>3.8364830918369501E-7</c:v>
                </c:pt>
                <c:pt idx="70">
                  <c:v>3.7165593704226584E-7</c:v>
                </c:pt>
                <c:pt idx="71">
                  <c:v>3.6003842258790617E-7</c:v>
                </c:pt>
                <c:pt idx="72">
                  <c:v>3.4878404907223497E-7</c:v>
                </c:pt>
                <c:pt idx="73">
                  <c:v>3.3788146593742748E-7</c:v>
                </c:pt>
                <c:pt idx="74">
                  <c:v>3.2731967737355152E-7</c:v>
                </c:pt>
                <c:pt idx="75">
                  <c:v>3.1708803123333237E-7</c:v>
                </c:pt>
                <c:pt idx="76">
                  <c:v>3.0717620829319033E-7</c:v>
                </c:pt>
                <c:pt idx="77">
                  <c:v>2.9757421184974024E-7</c:v>
                </c:pt>
                <c:pt idx="78">
                  <c:v>2.8827235764128234E-7</c:v>
                </c:pt>
                <c:pt idx="79">
                  <c:v>2.7926126408413738E-7</c:v>
                </c:pt>
                <c:pt idx="80">
                  <c:v>2.7053184281399801E-7</c:v>
                </c:pt>
                <c:pt idx="81">
                  <c:v>2.620752895227731E-7</c:v>
                </c:pt>
                <c:pt idx="82">
                  <c:v>2.5388307508169853E-7</c:v>
                </c:pt>
                <c:pt idx="83">
                  <c:v>2.4594693694177698E-7</c:v>
                </c:pt>
                <c:pt idx="84">
                  <c:v>2.3825887080288768E-7</c:v>
                </c:pt>
                <c:pt idx="85">
                  <c:v>2.308111225431751E-7</c:v>
                </c:pt>
                <c:pt idx="86">
                  <c:v>2.2359618040059135E-7</c:v>
                </c:pt>
                <c:pt idx="87">
                  <c:v>2.1660676739871588E-7</c:v>
                </c:pt>
                <c:pt idx="88">
                  <c:v>2.098358340092257E-7</c:v>
                </c:pt>
                <c:pt idx="89">
                  <c:v>2.0327655104362491E-7</c:v>
                </c:pt>
                <c:pt idx="90">
                  <c:v>1.9692230276707354E-7</c:v>
                </c:pt>
                <c:pt idx="91">
                  <c:v>1.9076668022737978E-7</c:v>
                </c:pt>
                <c:pt idx="92">
                  <c:v>1.8480347479243515E-7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2C9B-49C6-82C1-0E8A01426431}"/>
            </c:ext>
          </c:extLst>
        </c:ser>
        <c:ser>
          <c:idx val="3"/>
          <c:order val="3"/>
          <c:tx>
            <c:strRef>
              <c:f>'Change transmission Germany'!$AG$1</c:f>
              <c:strCache>
                <c:ptCount val="1"/>
                <c:pt idx="0">
                  <c:v>New infected 20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Change transmission Germany'!$A$2:$A$94</c:f>
              <c:numCache>
                <c:formatCode>General</c:formatCode>
                <c:ptCount val="9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</c:numCache>
            </c:numRef>
          </c:cat>
          <c:val>
            <c:numRef>
              <c:f>'Change transmission Germany'!$AG$2:$AG$94</c:f>
              <c:numCache>
                <c:formatCode>General</c:formatCode>
                <c:ptCount val="93"/>
                <c:pt idx="0">
                  <c:v>9.9999999999999995E-7</c:v>
                </c:pt>
                <c:pt idx="1">
                  <c:v>3.7499962499999997E-7</c:v>
                </c:pt>
                <c:pt idx="2">
                  <c:v>4.6874921484411912E-7</c:v>
                </c:pt>
                <c:pt idx="3">
                  <c:v>5.859360021988535E-7</c:v>
                </c:pt>
                <c:pt idx="4">
                  <c:v>7.3241916847720559E-7</c:v>
                </c:pt>
                <c:pt idx="5">
                  <c:v>9.1552262271766186E-7</c:v>
                </c:pt>
                <c:pt idx="6">
                  <c:v>1.1444011450510084E-6</c:v>
                </c:pt>
                <c:pt idx="7">
                  <c:v>1.4304980443263912E-6</c:v>
                </c:pt>
                <c:pt idx="8">
                  <c:v>1.7881171962051234E-6</c:v>
                </c:pt>
                <c:pt idx="9">
                  <c:v>2.235138037722975E-6</c:v>
                </c:pt>
                <c:pt idx="10">
                  <c:v>2.7939092275634088E-6</c:v>
                </c:pt>
                <c:pt idx="11">
                  <c:v>3.4923655917841751E-6</c:v>
                </c:pt>
                <c:pt idx="12">
                  <c:v>4.3654241034086041E-6</c:v>
                </c:pt>
                <c:pt idx="13">
                  <c:v>5.4567285403555721E-6</c:v>
                </c:pt>
                <c:pt idx="14">
                  <c:v>6.8208298131800729E-6</c:v>
                </c:pt>
                <c:pt idx="15">
                  <c:v>8.5259106017875507E-6</c:v>
                </c:pt>
                <c:pt idx="16">
                  <c:v>1.0657189943575218E-5</c:v>
                </c:pt>
                <c:pt idx="17">
                  <c:v>1.3321177081588071E-5</c:v>
                </c:pt>
                <c:pt idx="18">
                  <c:v>1.6650985826534905E-5</c:v>
                </c:pt>
                <c:pt idx="19">
                  <c:v>2.081297290348717E-5</c:v>
                </c:pt>
                <c:pt idx="20">
                  <c:v>6.503757172554181E-6</c:v>
                </c:pt>
                <c:pt idx="21">
                  <c:v>6.3004106286136075E-6</c:v>
                </c:pt>
                <c:pt idx="22">
                  <c:v>6.1034193194612587E-6</c:v>
                </c:pt>
                <c:pt idx="23">
                  <c:v>5.9125847836673733E-6</c:v>
                </c:pt>
                <c:pt idx="24">
                  <c:v>5.7277147474975442E-6</c:v>
                </c:pt>
                <c:pt idx="25">
                  <c:v>5.5486229325985095E-6</c:v>
                </c:pt>
                <c:pt idx="26">
                  <c:v>5.3751288696236128E-6</c:v>
                </c:pt>
                <c:pt idx="27">
                  <c:v>5.2070577176167614E-6</c:v>
                </c:pt>
                <c:pt idx="28">
                  <c:v>5.0442400889791697E-6</c:v>
                </c:pt>
                <c:pt idx="29">
                  <c:v>4.886511879848357E-6</c:v>
                </c:pt>
                <c:pt idx="30">
                  <c:v>4.7337141057239497E-6</c:v>
                </c:pt>
                <c:pt idx="31">
                  <c:v>4.5856927421798024E-6</c:v>
                </c:pt>
                <c:pt idx="32">
                  <c:v>4.4422985705067369E-6</c:v>
                </c:pt>
                <c:pt idx="33">
                  <c:v>4.3033870281348351E-6</c:v>
                </c:pt>
                <c:pt idx="34">
                  <c:v>4.1688180636888129E-6</c:v>
                </c:pt>
                <c:pt idx="35">
                  <c:v>4.0384559965343164E-6</c:v>
                </c:pt>
                <c:pt idx="36">
                  <c:v>3.9121693806773366E-6</c:v>
                </c:pt>
                <c:pt idx="37">
                  <c:v>3.7898308728830449E-6</c:v>
                </c:pt>
                <c:pt idx="38">
                  <c:v>3.6713171048843656E-6</c:v>
                </c:pt>
                <c:pt idx="39">
                  <c:v>3.5565085595545707E-6</c:v>
                </c:pt>
                <c:pt idx="40">
                  <c:v>3.4452894509219229E-6</c:v>
                </c:pt>
                <c:pt idx="41">
                  <c:v>3.3375476079081246E-6</c:v>
                </c:pt>
                <c:pt idx="42">
                  <c:v>3.2331743616758839E-6</c:v>
                </c:pt>
                <c:pt idx="43">
                  <c:v>3.1320644364743975E-6</c:v>
                </c:pt>
                <c:pt idx="44">
                  <c:v>3.0341158438749362E-6</c:v>
                </c:pt>
                <c:pt idx="45">
                  <c:v>2.9392297802919559E-6</c:v>
                </c:pt>
                <c:pt idx="46">
                  <c:v>2.8473105276883849E-6</c:v>
                </c:pt>
                <c:pt idx="47">
                  <c:v>2.7582653573667881E-6</c:v>
                </c:pt>
                <c:pt idx="48">
                  <c:v>2.6720044367511141E-6</c:v>
                </c:pt>
                <c:pt idx="49">
                  <c:v>2.5884407390666354E-6</c:v>
                </c:pt>
                <c:pt idx="50">
                  <c:v>2.5074899558285162E-6</c:v>
                </c:pt>
                <c:pt idx="51">
                  <c:v>2.4290704120521721E-6</c:v>
                </c:pt>
                <c:pt idx="52">
                  <c:v>2.3531029841012287E-6</c:v>
                </c:pt>
                <c:pt idx="53">
                  <c:v>2.279511020091489E-6</c:v>
                </c:pt>
                <c:pt idx="54">
                  <c:v>2.2082202627717875E-6</c:v>
                </c:pt>
                <c:pt idx="55">
                  <c:v>2.1391587748050497E-6</c:v>
                </c:pt>
                <c:pt idx="56">
                  <c:v>2.0722568663752175E-6</c:v>
                </c:pt>
                <c:pt idx="57">
                  <c:v>2.0074470250479885E-6</c:v>
                </c:pt>
                <c:pt idx="58">
                  <c:v>1.9446638478155123E-6</c:v>
                </c:pt>
                <c:pt idx="59">
                  <c:v>1.8838439752573602E-6</c:v>
                </c:pt>
                <c:pt idx="60">
                  <c:v>1.8249260277521301E-6</c:v>
                </c:pt>
                <c:pt idx="61">
                  <c:v>1.7678505436760912E-6</c:v>
                </c:pt>
                <c:pt idx="62">
                  <c:v>1.7125599195272205E-6</c:v>
                </c:pt>
                <c:pt idx="63">
                  <c:v>1.6589983519148796E-6</c:v>
                </c:pt>
                <c:pt idx="64">
                  <c:v>1.6071117813572212E-6</c:v>
                </c:pt>
                <c:pt idx="65">
                  <c:v>1.5568478378301984E-6</c:v>
                </c:pt>
                <c:pt idx="66">
                  <c:v>1.5081557880137803E-6</c:v>
                </c:pt>
                <c:pt idx="67">
                  <c:v>1.4609864841826563E-6</c:v>
                </c:pt>
                <c:pt idx="68">
                  <c:v>1.4152923146903328E-6</c:v>
                </c:pt>
                <c:pt idx="69">
                  <c:v>1.3710271559971092E-6</c:v>
                </c:pt>
                <c:pt idx="70">
                  <c:v>1.3281463261939445E-6</c:v>
                </c:pt>
                <c:pt idx="71">
                  <c:v>1.2866065399757095E-6</c:v>
                </c:pt>
                <c:pt idx="72">
                  <c:v>1.2463658650187582E-6</c:v>
                </c:pt>
                <c:pt idx="73">
                  <c:v>1.2073836797191406E-6</c:v>
                </c:pt>
                <c:pt idx="74">
                  <c:v>1.1696206322491383E-6</c:v>
                </c:pt>
                <c:pt idx="75">
                  <c:v>1.1330386008911026E-6</c:v>
                </c:pt>
                <c:pt idx="76">
                  <c:v>1.0976006556088515E-6</c:v>
                </c:pt>
                <c:pt idx="77">
                  <c:v>1.0632710208181152E-6</c:v>
                </c:pt>
                <c:pt idx="78">
                  <c:v>1.0300150393186984E-6</c:v>
                </c:pt>
                <c:pt idx="79">
                  <c:v>9.9779913735220386E-7</c:v>
                </c:pt>
                <c:pt idx="80">
                  <c:v>9.6659079075026434E-7</c:v>
                </c:pt>
                <c:pt idx="81">
                  <c:v>9.3635849213932595E-7</c:v>
                </c:pt>
                <c:pt idx="82">
                  <c:v>9.0707171916907855E-7</c:v>
                </c:pt>
                <c:pt idx="83">
                  <c:v>8.7870090373264532E-7</c:v>
                </c:pt>
                <c:pt idx="84">
                  <c:v>8.5121740214763606E-7</c:v>
                </c:pt>
                <c:pt idx="85">
                  <c:v>8.2459346626812418E-7</c:v>
                </c:pt>
                <c:pt idx="86">
                  <c:v>7.9880221549854366E-7</c:v>
                </c:pt>
                <c:pt idx="87">
                  <c:v>7.7381760968139358E-7</c:v>
                </c:pt>
                <c:pt idx="88">
                  <c:v>7.4961442283151573E-7</c:v>
                </c:pt>
                <c:pt idx="89">
                  <c:v>7.2616821769055826E-7</c:v>
                </c:pt>
                <c:pt idx="90">
                  <c:v>7.0345532107605376E-7</c:v>
                </c:pt>
                <c:pt idx="91">
                  <c:v>6.8145280000033918E-7</c:v>
                </c:pt>
                <c:pt idx="92">
                  <c:v>6.6013843853530876E-7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2C9B-49C6-82C1-0E8A01426431}"/>
            </c:ext>
          </c:extLst>
        </c:ser>
        <c:ser>
          <c:idx val="4"/>
          <c:order val="4"/>
          <c:tx>
            <c:strRef>
              <c:f>'Change transmission Germany'!$AL$1</c:f>
              <c:strCache>
                <c:ptCount val="1"/>
                <c:pt idx="0">
                  <c:v>New infected 25</c:v>
                </c:pt>
              </c:strCache>
            </c:strRef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Change transmission Germany'!$A$2:$A$94</c:f>
              <c:numCache>
                <c:formatCode>General</c:formatCode>
                <c:ptCount val="9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</c:numCache>
            </c:numRef>
          </c:cat>
          <c:val>
            <c:numRef>
              <c:f>'Change transmission Germany'!$AL$2:$AL$94</c:f>
              <c:numCache>
                <c:formatCode>General</c:formatCode>
                <c:ptCount val="93"/>
                <c:pt idx="0">
                  <c:v>9.9999999999999995E-7</c:v>
                </c:pt>
                <c:pt idx="1">
                  <c:v>3.7499962499999997E-7</c:v>
                </c:pt>
                <c:pt idx="2">
                  <c:v>4.6874921484411912E-7</c:v>
                </c:pt>
                <c:pt idx="3">
                  <c:v>5.859360021988535E-7</c:v>
                </c:pt>
                <c:pt idx="4">
                  <c:v>7.3241916847720559E-7</c:v>
                </c:pt>
                <c:pt idx="5">
                  <c:v>9.1552262271766186E-7</c:v>
                </c:pt>
                <c:pt idx="6">
                  <c:v>1.1444011450510084E-6</c:v>
                </c:pt>
                <c:pt idx="7">
                  <c:v>1.4304980443263912E-6</c:v>
                </c:pt>
                <c:pt idx="8">
                  <c:v>1.7881171962051234E-6</c:v>
                </c:pt>
                <c:pt idx="9">
                  <c:v>2.235138037722975E-6</c:v>
                </c:pt>
                <c:pt idx="10">
                  <c:v>2.7939092275634088E-6</c:v>
                </c:pt>
                <c:pt idx="11">
                  <c:v>3.4923655917841751E-6</c:v>
                </c:pt>
                <c:pt idx="12">
                  <c:v>4.3654241034086041E-6</c:v>
                </c:pt>
                <c:pt idx="13">
                  <c:v>5.4567285403555721E-6</c:v>
                </c:pt>
                <c:pt idx="14">
                  <c:v>6.8208298131800729E-6</c:v>
                </c:pt>
                <c:pt idx="15">
                  <c:v>8.5259106017875507E-6</c:v>
                </c:pt>
                <c:pt idx="16">
                  <c:v>1.0657189943575218E-5</c:v>
                </c:pt>
                <c:pt idx="17">
                  <c:v>1.3321177081588071E-5</c:v>
                </c:pt>
                <c:pt idx="18">
                  <c:v>1.6650985826534905E-5</c:v>
                </c:pt>
                <c:pt idx="19">
                  <c:v>2.081297290348717E-5</c:v>
                </c:pt>
                <c:pt idx="20">
                  <c:v>2.6015028690216724E-5</c:v>
                </c:pt>
                <c:pt idx="21">
                  <c:v>3.2516929401140702E-5</c:v>
                </c:pt>
                <c:pt idx="22">
                  <c:v>4.0643259763003408E-5</c:v>
                </c:pt>
                <c:pt idx="23">
                  <c:v>5.0799538944298924E-5</c:v>
                </c:pt>
                <c:pt idx="24">
                  <c:v>6.3492335157296103E-5</c:v>
                </c:pt>
                <c:pt idx="25">
                  <c:v>1.9838585518133505E-5</c:v>
                </c:pt>
                <c:pt idx="26">
                  <c:v>1.9217658688007742E-5</c:v>
                </c:pt>
                <c:pt idx="27">
                  <c:v>1.8616142028084212E-5</c:v>
                </c:pt>
                <c:pt idx="28">
                  <c:v>1.8033430268612828E-5</c:v>
                </c:pt>
                <c:pt idx="29">
                  <c:v>1.7468936921936298E-5</c:v>
                </c:pt>
                <c:pt idx="30">
                  <c:v>1.6922093705358799E-5</c:v>
                </c:pt>
                <c:pt idx="31">
                  <c:v>1.6392349981395208E-5</c:v>
                </c:pt>
                <c:pt idx="32">
                  <c:v>1.5879172214899664E-5</c:v>
                </c:pt>
                <c:pt idx="33">
                  <c:v>1.5382043446585098E-5</c:v>
                </c:pt>
                <c:pt idx="34">
                  <c:v>1.4900462782458342E-5</c:v>
                </c:pt>
                <c:pt idx="35">
                  <c:v>1.4433944898707849E-5</c:v>
                </c:pt>
                <c:pt idx="36">
                  <c:v>1.3982019561593423E-5</c:v>
                </c:pt>
                <c:pt idx="37">
                  <c:v>1.3544231161899468E-5</c:v>
                </c:pt>
                <c:pt idx="38">
                  <c:v>1.312013826352493E-5</c:v>
                </c:pt>
                <c:pt idx="39">
                  <c:v>1.2709313165794856E-5</c:v>
                </c:pt>
                <c:pt idx="40">
                  <c:v>1.2311341479089549E-5</c:v>
                </c:pt>
                <c:pt idx="41">
                  <c:v>1.1925821713398652E-5</c:v>
                </c:pt>
                <c:pt idx="42">
                  <c:v>1.1552364879417988E-5</c:v>
                </c:pt>
                <c:pt idx="43">
                  <c:v>1.1190594101817766E-5</c:v>
                </c:pt>
                <c:pt idx="44">
                  <c:v>1.0840144244321038E-5</c:v>
                </c:pt>
                <c:pt idx="45">
                  <c:v>1.0500661546241208E-5</c:v>
                </c:pt>
                <c:pt idx="46">
                  <c:v>1.0171803270137485E-5</c:v>
                </c:pt>
                <c:pt idx="47">
                  <c:v>9.8532373602565298E-6</c:v>
                </c:pt>
                <c:pt idx="48">
                  <c:v>9.5446421114380635E-6</c:v>
                </c:pt>
                <c:pt idx="49">
                  <c:v>9.2457058481712585E-6</c:v>
                </c:pt>
                <c:pt idx="50">
                  <c:v>8.9561266134976949E-6</c:v>
                </c:pt>
                <c:pt idx="51">
                  <c:v>8.6756118674652747E-6</c:v>
                </c:pt>
                <c:pt idx="52">
                  <c:v>8.4038781948460237E-6</c:v>
                </c:pt>
                <c:pt idx="53">
                  <c:v>8.1406510218389344E-6</c:v>
                </c:pt>
                <c:pt idx="54">
                  <c:v>7.8856643414869871E-6</c:v>
                </c:pt>
                <c:pt idx="55">
                  <c:v>7.638660447545388E-6</c:v>
                </c:pt>
                <c:pt idx="56">
                  <c:v>7.3993896765456502E-6</c:v>
                </c:pt>
                <c:pt idx="57">
                  <c:v>7.1676101578075401E-6</c:v>
                </c:pt>
                <c:pt idx="58">
                  <c:v>6.943087571158183E-6</c:v>
                </c:pt>
                <c:pt idx="59">
                  <c:v>6.7255949121246085E-6</c:v>
                </c:pt>
                <c:pt idx="60">
                  <c:v>6.5149122643728949E-6</c:v>
                </c:pt>
                <c:pt idx="61">
                  <c:v>6.3108265791736999E-6</c:v>
                </c:pt>
                <c:pt idx="62">
                  <c:v>6.1131314616804559E-6</c:v>
                </c:pt>
                <c:pt idx="63">
                  <c:v>5.9216269638128093E-6</c:v>
                </c:pt>
                <c:pt idx="64">
                  <c:v>5.7361193835440032E-6</c:v>
                </c:pt>
                <c:pt idx="65">
                  <c:v>5.5564210703968513E-6</c:v>
                </c:pt>
                <c:pt idx="66">
                  <c:v>5.3823502369587861E-6</c:v>
                </c:pt>
                <c:pt idx="67">
                  <c:v>5.2137307762320154E-6</c:v>
                </c:pt>
                <c:pt idx="68">
                  <c:v>5.0503920846403946E-6</c:v>
                </c:pt>
                <c:pt idx="69">
                  <c:v>4.892168890519852E-6</c:v>
                </c:pt>
                <c:pt idx="70">
                  <c:v>4.7389010879244313E-6</c:v>
                </c:pt>
                <c:pt idx="71">
                  <c:v>4.5904335755850199E-6</c:v>
                </c:pt>
                <c:pt idx="72">
                  <c:v>4.4466161008627084E-6</c:v>
                </c:pt>
                <c:pt idx="73">
                  <c:v>4.3073031085434793E-6</c:v>
                </c:pt>
                <c:pt idx="74">
                  <c:v>4.1723535943255157E-6</c:v>
                </c:pt>
                <c:pt idx="75">
                  <c:v>4.0416309628549144E-6</c:v>
                </c:pt>
                <c:pt idx="76">
                  <c:v>3.9150028901699088E-6</c:v>
                </c:pt>
                <c:pt idx="77">
                  <c:v>3.792341190417953E-6</c:v>
                </c:pt>
                <c:pt idx="78">
                  <c:v>3.6735216867140892E-6</c:v>
                </c:pt>
                <c:pt idx="79">
                  <c:v>3.5584240860130219E-6</c:v>
                </c:pt>
                <c:pt idx="80">
                  <c:v>3.4469318578711762E-6</c:v>
                </c:pt>
                <c:pt idx="81">
                  <c:v>3.3389321169787639E-6</c:v>
                </c:pt>
                <c:pt idx="82">
                  <c:v>3.2343155093455258E-6</c:v>
                </c:pt>
                <c:pt idx="83">
                  <c:v>3.1329761020273556E-6</c:v>
                </c:pt>
                <c:pt idx="84">
                  <c:v>3.034811276284437E-6</c:v>
                </c:pt>
                <c:pt idx="85">
                  <c:v>2.9397216240648532E-6</c:v>
                </c:pt>
                <c:pt idx="86">
                  <c:v>2.847610847710859E-6</c:v>
                </c:pt>
                <c:pt idx="87">
                  <c:v>2.7583856627881455E-6</c:v>
                </c:pt>
                <c:pt idx="88">
                  <c:v>2.6719557039414639E-6</c:v>
                </c:pt>
                <c:pt idx="89">
                  <c:v>2.5882334336829327E-6</c:v>
                </c:pt>
                <c:pt idx="90">
                  <c:v>2.5071340540222073E-6</c:v>
                </c:pt>
                <c:pt idx="91">
                  <c:v>2.4285754208504801E-6</c:v>
                </c:pt>
                <c:pt idx="92">
                  <c:v>2.3524779609929674E-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4-2C9B-49C6-82C1-0E8A014264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71967887"/>
        <c:axId val="1"/>
      </c:lineChart>
      <c:catAx>
        <c:axId val="67196788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7839312420043606"/>
              <c:y val="0.8263446996132781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1967887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hange transmission Germany'!$S$1</c:f>
              <c:strCache>
                <c:ptCount val="1"/>
                <c:pt idx="0">
                  <c:v>Cumulative new infected 5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Change transmission Germany'!$A$2:$A$94</c:f>
              <c:numCache>
                <c:formatCode>General</c:formatCode>
                <c:ptCount val="9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</c:numCache>
            </c:numRef>
          </c:cat>
          <c:val>
            <c:numRef>
              <c:f>'Change transmission Germany'!$S$2:$S$94</c:f>
              <c:numCache>
                <c:formatCode>General</c:formatCode>
                <c:ptCount val="93"/>
                <c:pt idx="0">
                  <c:v>9.9999999999999995E-7</c:v>
                </c:pt>
                <c:pt idx="1">
                  <c:v>1.374999625E-6</c:v>
                </c:pt>
                <c:pt idx="2">
                  <c:v>1.8437488398441192E-6</c:v>
                </c:pt>
                <c:pt idx="3">
                  <c:v>2.4296848420429726E-6</c:v>
                </c:pt>
                <c:pt idx="4">
                  <c:v>3.1621040105201783E-6</c:v>
                </c:pt>
                <c:pt idx="5">
                  <c:v>3.3909846661995939E-6</c:v>
                </c:pt>
                <c:pt idx="6">
                  <c:v>3.6127126827885604E-6</c:v>
                </c:pt>
                <c:pt idx="7">
                  <c:v>3.8275115807436122E-6</c:v>
                </c:pt>
                <c:pt idx="8">
                  <c:v>4.0355978956900587E-6</c:v>
                </c:pt>
                <c:pt idx="9">
                  <c:v>4.2371813966800435E-6</c:v>
                </c:pt>
                <c:pt idx="10">
                  <c:v>4.4324652976313539E-6</c:v>
                </c:pt>
                <c:pt idx="11">
                  <c:v>4.6216464621599877E-6</c:v>
                </c:pt>
                <c:pt idx="12">
                  <c:v>4.8049156020128461E-6</c:v>
                </c:pt>
                <c:pt idx="13">
                  <c:v>4.9824574693004662E-6</c:v>
                </c:pt>
                <c:pt idx="14">
                  <c:v>5.1544510427234775E-6</c:v>
                </c:pt>
                <c:pt idx="15">
                  <c:v>5.3210697079804077E-6</c:v>
                </c:pt>
                <c:pt idx="16">
                  <c:v>5.4824814325386079E-6</c:v>
                </c:pt>
                <c:pt idx="17">
                  <c:v>5.6388489349443926E-6</c:v>
                </c:pt>
                <c:pt idx="18">
                  <c:v>5.7903298488429902E-6</c:v>
                </c:pt>
                <c:pt idx="19">
                  <c:v>5.9370768818735669E-6</c:v>
                </c:pt>
                <c:pt idx="20">
                  <c:v>6.0792379695994344E-6</c:v>
                </c:pt>
                <c:pt idx="21">
                  <c:v>6.2169564246285461E-6</c:v>
                </c:pt>
                <c:pt idx="22">
                  <c:v>6.350371081074543E-6</c:v>
                </c:pt>
                <c:pt idx="23">
                  <c:v>6.479616434503915E-6</c:v>
                </c:pt>
                <c:pt idx="24">
                  <c:v>6.6048227775103058E-6</c:v>
                </c:pt>
                <c:pt idx="25">
                  <c:v>6.7261163310525727E-6</c:v>
                </c:pt>
                <c:pt idx="26">
                  <c:v>6.8436193716889597E-6</c:v>
                </c:pt>
                <c:pt idx="27">
                  <c:v>6.9574503548355887E-6</c:v>
                </c:pt>
                <c:pt idx="28">
                  <c:v>7.0677240341734942E-6</c:v>
                </c:pt>
                <c:pt idx="29">
                  <c:v>7.1745515773245236E-6</c:v>
                </c:pt>
                <c:pt idx="30">
                  <c:v>7.2780406779126811E-6</c:v>
                </c:pt>
                <c:pt idx="31">
                  <c:v>7.3782956641238444E-6</c:v>
                </c:pt>
                <c:pt idx="32">
                  <c:v>7.4754176038732656E-6</c:v>
                </c:pt>
                <c:pt idx="33">
                  <c:v>7.569504406686833E-6</c:v>
                </c:pt>
                <c:pt idx="34">
                  <c:v>7.660650922398777E-6</c:v>
                </c:pt>
                <c:pt idx="35">
                  <c:v>7.7489490367652875E-6</c:v>
                </c:pt>
                <c:pt idx="36">
                  <c:v>7.8344877640904057E-6</c:v>
                </c:pt>
                <c:pt idx="37">
                  <c:v>7.9173533369575393E-6</c:v>
                </c:pt>
                <c:pt idx="38">
                  <c:v>7.9976292931570346E-6</c:v>
                </c:pt>
                <c:pt idx="39">
                  <c:v>8.075396559897426E-6</c:v>
                </c:pt>
                <c:pt idx="40">
                  <c:v>8.1507335353852161E-6</c:v>
                </c:pt>
                <c:pt idx="41">
                  <c:v>8.2237161678554309E-6</c:v>
                </c:pt>
                <c:pt idx="42">
                  <c:v>8.2944180321325902E-6</c:v>
                </c:pt>
                <c:pt idx="43">
                  <c:v>8.3629104037992541E-6</c:v>
                </c:pt>
                <c:pt idx="44">
                  <c:v>8.4292623310469118E-6</c:v>
                </c:pt>
                <c:pt idx="45">
                  <c:v>8.4935407042816227E-6</c:v>
                </c:pt>
                <c:pt idx="46">
                  <c:v>8.5558103235545692E-6</c:v>
                </c:pt>
                <c:pt idx="47">
                  <c:v>8.6161339638854781E-6</c:v>
                </c:pt>
                <c:pt idx="48">
                  <c:v>8.6745724385447676E-6</c:v>
                </c:pt>
                <c:pt idx="49">
                  <c:v>8.7311846603581816E-6</c:v>
                </c:pt>
                <c:pt idx="50">
                  <c:v>8.7860277010957239E-6</c:v>
                </c:pt>
                <c:pt idx="51">
                  <c:v>8.8391568490047363E-6</c:v>
                </c:pt>
                <c:pt idx="52">
                  <c:v>8.890625664545119E-6</c:v>
                </c:pt>
                <c:pt idx="53">
                  <c:v>8.9404860343828768E-6</c:v>
                </c:pt>
                <c:pt idx="54">
                  <c:v>8.9887882236963902E-6</c:v>
                </c:pt>
                <c:pt idx="55">
                  <c:v>9.035580926848173E-6</c:v>
                </c:pt>
                <c:pt idx="56">
                  <c:v>9.0809113164731523E-6</c:v>
                </c:pt>
                <c:pt idx="57">
                  <c:v>9.12482509103298E-6</c:v>
                </c:pt>
                <c:pt idx="58">
                  <c:v>9.1673665208842882E-6</c:v>
                </c:pt>
                <c:pt idx="59">
                  <c:v>9.2085784929073456E-6</c:v>
                </c:pt>
                <c:pt idx="60">
                  <c:v>9.2485025537400746E-6</c:v>
                </c:pt>
                <c:pt idx="61">
                  <c:v>9.2871789516610366E-6</c:v>
                </c:pt>
                <c:pt idx="62">
                  <c:v>9.3246466771635793E-6</c:v>
                </c:pt>
                <c:pt idx="63">
                  <c:v>9.3609435022620585E-6</c:v>
                </c:pt>
                <c:pt idx="64">
                  <c:v>9.3961060185697467E-6</c:v>
                </c:pt>
                <c:pt idx="65">
                  <c:v>9.4301696741868265E-6</c:v>
                </c:pt>
                <c:pt idx="66">
                  <c:v>9.46316880943563E-6</c:v>
                </c:pt>
                <c:pt idx="67">
                  <c:v>9.4951366914791633E-6</c:v>
                </c:pt>
                <c:pt idx="68">
                  <c:v>9.5261055478578056E-6</c:v>
                </c:pt>
                <c:pt idx="69">
                  <c:v>9.5561065989779896E-6</c:v>
                </c:pt>
                <c:pt idx="70">
                  <c:v>9.5851700895856136E-6</c:v>
                </c:pt>
                <c:pt idx="71">
                  <c:v>9.6133253192559081E-6</c:v>
                </c:pt>
                <c:pt idx="72">
                  <c:v>9.640600671930492E-6</c:v>
                </c:pt>
                <c:pt idx="73">
                  <c:v>9.6670236445314003E-6</c:v>
                </c:pt>
                <c:pt idx="74">
                  <c:v>9.6926208746809199E-6</c:v>
                </c:pt>
                <c:pt idx="75">
                  <c:v>9.7174181675551724E-6</c:v>
                </c:pt>
                <c:pt idx="76">
                  <c:v>9.7414405218985261E-6</c:v>
                </c:pt>
                <c:pt idx="77">
                  <c:v>9.7647121552250499E-6</c:v>
                </c:pt>
                <c:pt idx="78">
                  <c:v>9.7872565282324158E-6</c:v>
                </c:pt>
                <c:pt idx="79">
                  <c:v>9.8090963684528706E-6</c:v>
                </c:pt>
                <c:pt idx="80">
                  <c:v>9.8302536931650988E-6</c:v>
                </c:pt>
                <c:pt idx="81">
                  <c:v>9.8507498315900876E-6</c:v>
                </c:pt>
                <c:pt idx="82">
                  <c:v>9.8706054463933685E-6</c:v>
                </c:pt>
                <c:pt idx="83">
                  <c:v>9.8898405545153019E-6</c:v>
                </c:pt>
                <c:pt idx="84">
                  <c:v>9.9084745473504177E-6</c:v>
                </c:pt>
                <c:pt idx="85">
                  <c:v>9.9265262102961309E-6</c:v>
                </c:pt>
                <c:pt idx="86">
                  <c:v>9.9440137416905671E-6</c:v>
                </c:pt>
                <c:pt idx="87">
                  <c:v>9.9609547711585641E-6</c:v>
                </c:pt>
                <c:pt idx="88">
                  <c:v>9.9773663773843563E-6</c:v>
                </c:pt>
                <c:pt idx="89">
                  <c:v>9.993265105328861E-6</c:v>
                </c:pt>
                <c:pt idx="90">
                  <c:v>1.0008666982908906E-5</c:v>
                </c:pt>
                <c:pt idx="91">
                  <c:v>1.0023587537155232E-5</c:v>
                </c:pt>
                <c:pt idx="92">
                  <c:v>1.0038041809865548E-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62AB-473A-B82A-A8154995839E}"/>
            </c:ext>
          </c:extLst>
        </c:ser>
        <c:ser>
          <c:idx val="1"/>
          <c:order val="1"/>
          <c:tx>
            <c:strRef>
              <c:f>'Change transmission Germany'!$X$1</c:f>
              <c:strCache>
                <c:ptCount val="1"/>
                <c:pt idx="0">
                  <c:v>Cumulative new infected 10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Change transmission Germany'!$A$2:$A$94</c:f>
              <c:numCache>
                <c:formatCode>General</c:formatCode>
                <c:ptCount val="9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</c:numCache>
            </c:numRef>
          </c:cat>
          <c:val>
            <c:numRef>
              <c:f>'Change transmission Germany'!$X$2:$X$94</c:f>
              <c:numCache>
                <c:formatCode>General</c:formatCode>
                <c:ptCount val="93"/>
                <c:pt idx="0">
                  <c:v>9.9999999999999995E-7</c:v>
                </c:pt>
                <c:pt idx="1">
                  <c:v>1.374999625E-6</c:v>
                </c:pt>
                <c:pt idx="2">
                  <c:v>1.8437488398441192E-6</c:v>
                </c:pt>
                <c:pt idx="3">
                  <c:v>2.4296848420429726E-6</c:v>
                </c:pt>
                <c:pt idx="4">
                  <c:v>3.1621040105201783E-6</c:v>
                </c:pt>
                <c:pt idx="5">
                  <c:v>4.0776266332378402E-6</c:v>
                </c:pt>
                <c:pt idx="6">
                  <c:v>5.2220277782888483E-6</c:v>
                </c:pt>
                <c:pt idx="7">
                  <c:v>6.65252582261524E-6</c:v>
                </c:pt>
                <c:pt idx="8">
                  <c:v>8.4406430188203634E-6</c:v>
                </c:pt>
                <c:pt idx="9">
                  <c:v>1.0675781056543339E-5</c:v>
                </c:pt>
                <c:pt idx="10">
                  <c:v>1.1374258363434191E-5</c:v>
                </c:pt>
                <c:pt idx="11">
                  <c:v>1.2050907082781415E-5</c:v>
                </c:pt>
                <c:pt idx="12">
                  <c:v>1.2706409364563537E-5</c:v>
                </c:pt>
                <c:pt idx="13">
                  <c:v>1.334142604321132E-5</c:v>
                </c:pt>
                <c:pt idx="14">
                  <c:v>1.3956597303553836E-5</c:v>
                </c:pt>
                <c:pt idx="15">
                  <c:v>1.4552543325965865E-5</c:v>
                </c:pt>
                <c:pt idx="16">
                  <c:v>1.5129864911365761E-5</c:v>
                </c:pt>
                <c:pt idx="17">
                  <c:v>1.5689144086692703E-5</c:v>
                </c:pt>
                <c:pt idx="18">
                  <c:v>1.6230944691472657E-5</c:v>
                </c:pt>
                <c:pt idx="19">
                  <c:v>1.6755812946063333E-5</c:v>
                </c:pt>
                <c:pt idx="20">
                  <c:v>1.7264278002150074E-5</c:v>
                </c:pt>
                <c:pt idx="21">
                  <c:v>1.7756852476046745E-5</c:v>
                </c:pt>
                <c:pt idx="22">
                  <c:v>1.8234032965338418E-5</c:v>
                </c:pt>
                <c:pt idx="23">
                  <c:v>1.8696300549385925E-5</c:v>
                </c:pt>
                <c:pt idx="24">
                  <c:v>1.9144121274196098E-5</c:v>
                </c:pt>
                <c:pt idx="25">
                  <c:v>1.9577946622145859E-5</c:v>
                </c:pt>
                <c:pt idx="26">
                  <c:v>1.999821396703302E-5</c:v>
                </c:pt>
                <c:pt idx="27">
                  <c:v>2.0405347014911965E-5</c:v>
                </c:pt>
                <c:pt idx="28">
                  <c:v>2.0799756231158097E-5</c:v>
                </c:pt>
                <c:pt idx="29">
                  <c:v>2.1181839254191001E-5</c:v>
                </c:pt>
                <c:pt idx="30">
                  <c:v>2.1551981296272976E-5</c:v>
                </c:pt>
                <c:pt idx="31">
                  <c:v>2.1910555531786515E-5</c:v>
                </c:pt>
                <c:pt idx="32">
                  <c:v>2.2257923473381719E-5</c:v>
                </c:pt>
                <c:pt idx="33">
                  <c:v>2.2594435336372485E-5</c:v>
                </c:pt>
                <c:pt idx="34">
                  <c:v>2.2920430391748422E-5</c:v>
                </c:pt>
                <c:pt idx="35">
                  <c:v>2.3236237308158051E-5</c:v>
                </c:pt>
                <c:pt idx="36">
                  <c:v>2.3542174483207704E-5</c:v>
                </c:pt>
                <c:pt idx="37">
                  <c:v>2.3838550364409822E-5</c:v>
                </c:pt>
                <c:pt idx="38">
                  <c:v>2.4125663760103918E-5</c:v>
                </c:pt>
                <c:pt idx="39">
                  <c:v>2.4403804140663396E-5</c:v>
                </c:pt>
                <c:pt idx="40">
                  <c:v>2.467325193029163E-5</c:v>
                </c:pt>
                <c:pt idx="41">
                  <c:v>2.4934278789701223E-5</c:v>
                </c:pt>
                <c:pt idx="42">
                  <c:v>2.5187147889961231E-5</c:v>
                </c:pt>
                <c:pt idx="43">
                  <c:v>2.5432114177788213E-5</c:v>
                </c:pt>
                <c:pt idx="44">
                  <c:v>2.5669424632548363E-5</c:v>
                </c:pt>
                <c:pt idx="45">
                  <c:v>2.5899318515229644E-5</c:v>
                </c:pt>
                <c:pt idx="46">
                  <c:v>2.6122027609634754E-5</c:v>
                </c:pt>
                <c:pt idx="47">
                  <c:v>2.6337776456037929E-5</c:v>
                </c:pt>
                <c:pt idx="48">
                  <c:v>2.6546782577540988E-5</c:v>
                </c:pt>
                <c:pt idx="49">
                  <c:v>2.6749256699356698E-5</c:v>
                </c:pt>
                <c:pt idx="50">
                  <c:v>2.6945402961240392E-5</c:v>
                </c:pt>
                <c:pt idx="51">
                  <c:v>2.7135419123283877E-5</c:v>
                </c:pt>
                <c:pt idx="52">
                  <c:v>2.7319496765279012E-5</c:v>
                </c:pt>
                <c:pt idx="53">
                  <c:v>2.7497821479851812E-5</c:v>
                </c:pt>
                <c:pt idx="54">
                  <c:v>2.7670573059561726E-5</c:v>
                </c:pt>
                <c:pt idx="55">
                  <c:v>2.783792567815459E-5</c:v>
                </c:pt>
                <c:pt idx="56">
                  <c:v>2.8000048066151922E-5</c:v>
                </c:pt>
                <c:pt idx="57">
                  <c:v>2.815710368095349E-5</c:v>
                </c:pt>
                <c:pt idx="58">
                  <c:v>2.8309250871624567E-5</c:v>
                </c:pt>
                <c:pt idx="59">
                  <c:v>2.8456643038533964E-5</c:v>
                </c:pt>
                <c:pt idx="60">
                  <c:v>2.8599428788003671E-5</c:v>
                </c:pt>
                <c:pt idx="61">
                  <c:v>2.8737752082126E-5</c:v>
                </c:pt>
                <c:pt idx="62">
                  <c:v>2.8871752383899186E-5</c:v>
                </c:pt>
                <c:pt idx="63">
                  <c:v>2.9001564797827731E-5</c:v>
                </c:pt>
                <c:pt idx="64">
                  <c:v>2.9127320206129184E-5</c:v>
                </c:pt>
                <c:pt idx="65">
                  <c:v>2.9249145400684627E-5</c:v>
                </c:pt>
                <c:pt idx="66">
                  <c:v>2.9367163210865865E-5</c:v>
                </c:pt>
                <c:pt idx="67">
                  <c:v>2.9481492627368126E-5</c:v>
                </c:pt>
                <c:pt idx="68">
                  <c:v>2.959224892217312E-5</c:v>
                </c:pt>
                <c:pt idx="69">
                  <c:v>2.9699543764763317E-5</c:v>
                </c:pt>
                <c:pt idx="70">
                  <c:v>2.9803485334704624E-5</c:v>
                </c:pt>
                <c:pt idx="71">
                  <c:v>2.9904178430710894E-5</c:v>
                </c:pt>
                <c:pt idx="72">
                  <c:v>3.0001724576300211E-5</c:v>
                </c:pt>
                <c:pt idx="73">
                  <c:v>3.0096222122149464E-5</c:v>
                </c:pt>
                <c:pt idx="74">
                  <c:v>3.0187766345250337E-5</c:v>
                </c:pt>
                <c:pt idx="75">
                  <c:v>3.0276449544966695E-5</c:v>
                </c:pt>
                <c:pt idx="76">
                  <c:v>3.0362361136090174E-5</c:v>
                </c:pt>
                <c:pt idx="77">
                  <c:v>3.0445587738987762E-5</c:v>
                </c:pt>
                <c:pt idx="78">
                  <c:v>3.052621326693227E-5</c:v>
                </c:pt>
                <c:pt idx="79">
                  <c:v>3.0604319010703664E-5</c:v>
                </c:pt>
                <c:pt idx="80">
                  <c:v>3.067998372054662E-5</c:v>
                </c:pt>
                <c:pt idx="81">
                  <c:v>3.075328368556682E-5</c:v>
                </c:pt>
                <c:pt idx="82">
                  <c:v>3.08242928106461E-5</c:v>
                </c:pt>
                <c:pt idx="83">
                  <c:v>3.0893082690953935E-5</c:v>
                </c:pt>
                <c:pt idx="84">
                  <c:v>3.0959722684130407E-5</c:v>
                </c:pt>
                <c:pt idx="85">
                  <c:v>3.102427998021337E-5</c:v>
                </c:pt>
                <c:pt idx="86">
                  <c:v>3.108681966938035E-5</c:v>
                </c:pt>
                <c:pt idx="87">
                  <c:v>3.114740480757344E-5</c:v>
                </c:pt>
                <c:pt idx="88">
                  <c:v>3.120609648007336E-5</c:v>
                </c:pt>
                <c:pt idx="89">
                  <c:v>3.1262953863086756E-5</c:v>
                </c:pt>
                <c:pt idx="90">
                  <c:v>3.1318034283408815E-5</c:v>
                </c:pt>
                <c:pt idx="91">
                  <c:v>3.1371393276221371E-5</c:v>
                </c:pt>
                <c:pt idx="92">
                  <c:v>3.1423084641084737E-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62AB-473A-B82A-A8154995839E}"/>
            </c:ext>
          </c:extLst>
        </c:ser>
        <c:ser>
          <c:idx val="2"/>
          <c:order val="2"/>
          <c:tx>
            <c:strRef>
              <c:f>'Change transmission Germany'!$AC$1</c:f>
              <c:strCache>
                <c:ptCount val="1"/>
                <c:pt idx="0">
                  <c:v>Cumulative new infected 15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Change transmission Germany'!$A$2:$A$94</c:f>
              <c:numCache>
                <c:formatCode>General</c:formatCode>
                <c:ptCount val="9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</c:numCache>
            </c:numRef>
          </c:cat>
          <c:val>
            <c:numRef>
              <c:f>'Change transmission Germany'!$AC$2:$AC$94</c:f>
              <c:numCache>
                <c:formatCode>General</c:formatCode>
                <c:ptCount val="93"/>
                <c:pt idx="0">
                  <c:v>9.9999999999999995E-7</c:v>
                </c:pt>
                <c:pt idx="1">
                  <c:v>1.374999625E-6</c:v>
                </c:pt>
                <c:pt idx="2">
                  <c:v>1.8437488398441192E-6</c:v>
                </c:pt>
                <c:pt idx="3">
                  <c:v>2.4296848420429726E-6</c:v>
                </c:pt>
                <c:pt idx="4">
                  <c:v>3.1621040105201783E-6</c:v>
                </c:pt>
                <c:pt idx="5">
                  <c:v>4.0776266332378402E-6</c:v>
                </c:pt>
                <c:pt idx="6">
                  <c:v>5.2220277782888483E-6</c:v>
                </c:pt>
                <c:pt idx="7">
                  <c:v>6.65252582261524E-6</c:v>
                </c:pt>
                <c:pt idx="8">
                  <c:v>8.4406430188203634E-6</c:v>
                </c:pt>
                <c:pt idx="9">
                  <c:v>1.0675781056543339E-5</c:v>
                </c:pt>
                <c:pt idx="10">
                  <c:v>1.3469690284106748E-5</c:v>
                </c:pt>
                <c:pt idx="11">
                  <c:v>1.6962055875890924E-5</c:v>
                </c:pt>
                <c:pt idx="12">
                  <c:v>2.1327479979299528E-5</c:v>
                </c:pt>
                <c:pt idx="13">
                  <c:v>2.6784208519655101E-5</c:v>
                </c:pt>
                <c:pt idx="14">
                  <c:v>3.3605038332835171E-5</c:v>
                </c:pt>
                <c:pt idx="15">
                  <c:v>3.5736515983282059E-5</c:v>
                </c:pt>
                <c:pt idx="16">
                  <c:v>3.7801373840635429E-5</c:v>
                </c:pt>
                <c:pt idx="17">
                  <c:v>3.9801693841523977E-5</c:v>
                </c:pt>
                <c:pt idx="18">
                  <c:v>4.1739492877120663E-5</c:v>
                </c:pt>
                <c:pt idx="19">
                  <c:v>4.3616724824284479E-5</c:v>
                </c:pt>
                <c:pt idx="20">
                  <c:v>4.5435282513341918E-5</c:v>
                </c:pt>
                <c:pt idx="21">
                  <c:v>4.7196999634480559E-5</c:v>
                </c:pt>
                <c:pt idx="22">
                  <c:v>4.8903652584666192E-5</c:v>
                </c:pt>
                <c:pt idx="23">
                  <c:v>5.0556962256935451E-5</c:v>
                </c:pt>
                <c:pt idx="24">
                  <c:v>5.2158595773858556E-5</c:v>
                </c:pt>
                <c:pt idx="25">
                  <c:v>5.3710168166911093E-5</c:v>
                </c:pt>
                <c:pt idx="26">
                  <c:v>5.5213244003439762E-5</c:v>
                </c:pt>
                <c:pt idx="27">
                  <c:v>5.6669338962854667E-5</c:v>
                </c:pt>
                <c:pt idx="28">
                  <c:v>5.8079921363630191E-5</c:v>
                </c:pt>
                <c:pt idx="29">
                  <c:v>5.9446413642647166E-5</c:v>
                </c:pt>
                <c:pt idx="30">
                  <c:v>6.0770193788361588E-5</c:v>
                </c:pt>
                <c:pt idx="31">
                  <c:v>6.2052596729238893E-5</c:v>
                </c:pt>
                <c:pt idx="32">
                  <c:v>6.3294915678848129E-5</c:v>
                </c:pt>
                <c:pt idx="33">
                  <c:v>6.4498403438967094E-5</c:v>
                </c:pt>
                <c:pt idx="34">
                  <c:v>6.5664273662007267E-5</c:v>
                </c:pt>
                <c:pt idx="35">
                  <c:v>6.6793702074027003E-5</c:v>
                </c:pt>
                <c:pt idx="36">
                  <c:v>6.7887827659561772E-5</c:v>
                </c:pt>
                <c:pt idx="37">
                  <c:v>6.8947753809462065E-5</c:v>
                </c:pt>
                <c:pt idx="38">
                  <c:v>6.9974549432892538E-5</c:v>
                </c:pt>
                <c:pt idx="39">
                  <c:v>7.0969250034610249E-5</c:v>
                </c:pt>
                <c:pt idx="40">
                  <c:v>7.1932858758604716E-5</c:v>
                </c:pt>
                <c:pt idx="41">
                  <c:v>7.2866347399149178E-5</c:v>
                </c:pt>
                <c:pt idx="42">
                  <c:v>7.3770657380279532E-5</c:v>
                </c:pt>
                <c:pt idx="43">
                  <c:v>7.4646700704685901E-5</c:v>
                </c:pt>
                <c:pt idx="44">
                  <c:v>7.5495360872971122E-5</c:v>
                </c:pt>
                <c:pt idx="45">
                  <c:v>7.6317493774200667E-5</c:v>
                </c:pt>
                <c:pt idx="46">
                  <c:v>7.7113928548639703E-5</c:v>
                </c:pt>
                <c:pt idx="47">
                  <c:v>7.7885468423545263E-5</c:v>
                </c:pt>
                <c:pt idx="48">
                  <c:v>7.863289152285424E-5</c:v>
                </c:pt>
                <c:pt idx="49">
                  <c:v>7.9356951651581909E-5</c:v>
                </c:pt>
                <c:pt idx="50">
                  <c:v>8.0058379055720146E-5</c:v>
                </c:pt>
                <c:pt idx="51">
                  <c:v>8.0737881158400067E-5</c:v>
                </c:pt>
                <c:pt idx="52">
                  <c:v>8.1396143273059925E-5</c:v>
                </c:pt>
                <c:pt idx="53">
                  <c:v>8.2033829294335912E-5</c:v>
                </c:pt>
                <c:pt idx="54">
                  <c:v>8.2651582367371319E-5</c:v>
                </c:pt>
                <c:pt idx="55">
                  <c:v>8.3250025536217757E-5</c:v>
                </c:pt>
                <c:pt idx="56">
                  <c:v>8.3829762371981042E-5</c:v>
                </c:pt>
                <c:pt idx="57">
                  <c:v>8.4391377581344187E-5</c:v>
                </c:pt>
                <c:pt idx="58">
                  <c:v>8.4935437596080044E-5</c:v>
                </c:pt>
                <c:pt idx="59">
                  <c:v>8.5462491144147205E-5</c:v>
                </c:pt>
                <c:pt idx="60">
                  <c:v>8.5973069802944131E-5</c:v>
                </c:pt>
                <c:pt idx="61">
                  <c:v>8.6467688535278527E-5</c:v>
                </c:pt>
                <c:pt idx="62">
                  <c:v>8.6946846208591863E-5</c:v>
                </c:pt>
                <c:pt idx="63">
                  <c:v>8.7411026097961663E-5</c:v>
                </c:pt>
                <c:pt idx="64">
                  <c:v>8.7860696373388372E-5</c:v>
                </c:pt>
                <c:pt idx="65">
                  <c:v>8.8296310571857385E-5</c:v>
                </c:pt>
                <c:pt idx="66">
                  <c:v>8.8718308054651774E-5</c:v>
                </c:pt>
                <c:pt idx="67">
                  <c:v>8.9127114450376316E-5</c:v>
                </c:pt>
                <c:pt idx="68">
                  <c:v>8.9523142084139054E-5</c:v>
                </c:pt>
                <c:pt idx="69">
                  <c:v>8.9906790393322748E-5</c:v>
                </c:pt>
                <c:pt idx="70">
                  <c:v>9.027844633036502E-5</c:v>
                </c:pt>
                <c:pt idx="71">
                  <c:v>9.0638484752952929E-5</c:v>
                </c:pt>
                <c:pt idx="72">
                  <c:v>9.0987268802025168E-5</c:v>
                </c:pt>
                <c:pt idx="73">
                  <c:v>9.1325150267962594E-5</c:v>
                </c:pt>
                <c:pt idx="74">
                  <c:v>9.1652469945336141E-5</c:v>
                </c:pt>
                <c:pt idx="75">
                  <c:v>9.1969557976569476E-5</c:v>
                </c:pt>
                <c:pt idx="76">
                  <c:v>9.2276734184862667E-5</c:v>
                </c:pt>
                <c:pt idx="77">
                  <c:v>9.2574308396712408E-5</c:v>
                </c:pt>
                <c:pt idx="78">
                  <c:v>9.2862580754353685E-5</c:v>
                </c:pt>
                <c:pt idx="79">
                  <c:v>9.3141842018437825E-5</c:v>
                </c:pt>
                <c:pt idx="80">
                  <c:v>9.3412373861251818E-5</c:v>
                </c:pt>
                <c:pt idx="81">
                  <c:v>9.3674449150774595E-5</c:v>
                </c:pt>
                <c:pt idx="82">
                  <c:v>9.3928332225856295E-5</c:v>
                </c:pt>
                <c:pt idx="83">
                  <c:v>9.4174279162798072E-5</c:v>
                </c:pt>
                <c:pt idx="84">
                  <c:v>9.4412538033600965E-5</c:v>
                </c:pt>
                <c:pt idx="85">
                  <c:v>9.4643349156144137E-5</c:v>
                </c:pt>
                <c:pt idx="86">
                  <c:v>9.4866945336544731E-5</c:v>
                </c:pt>
                <c:pt idx="87">
                  <c:v>9.5083552103943452E-5</c:v>
                </c:pt>
                <c:pt idx="88">
                  <c:v>9.5293387937952674E-5</c:v>
                </c:pt>
                <c:pt idx="89">
                  <c:v>9.5496664488996293E-5</c:v>
                </c:pt>
                <c:pt idx="90">
                  <c:v>9.5693586791763366E-5</c:v>
                </c:pt>
                <c:pt idx="91">
                  <c:v>9.5884353471990751E-5</c:v>
                </c:pt>
                <c:pt idx="92">
                  <c:v>9.6069156946783184E-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62AB-473A-B82A-A8154995839E}"/>
            </c:ext>
          </c:extLst>
        </c:ser>
        <c:ser>
          <c:idx val="3"/>
          <c:order val="3"/>
          <c:tx>
            <c:strRef>
              <c:f>'Change transmission Germany'!$AH$1</c:f>
              <c:strCache>
                <c:ptCount val="1"/>
                <c:pt idx="0">
                  <c:v>Cumulative new infected 20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Change transmission Germany'!$A$2:$A$94</c:f>
              <c:numCache>
                <c:formatCode>General</c:formatCode>
                <c:ptCount val="9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</c:numCache>
            </c:numRef>
          </c:cat>
          <c:val>
            <c:numRef>
              <c:f>'Change transmission Germany'!$AH$2:$AH$94</c:f>
              <c:numCache>
                <c:formatCode>General</c:formatCode>
                <c:ptCount val="93"/>
                <c:pt idx="0">
                  <c:v>9.9999999999999995E-7</c:v>
                </c:pt>
                <c:pt idx="1">
                  <c:v>1.374999625E-6</c:v>
                </c:pt>
                <c:pt idx="2">
                  <c:v>1.8437488398441192E-6</c:v>
                </c:pt>
                <c:pt idx="3">
                  <c:v>2.4296848420429726E-6</c:v>
                </c:pt>
                <c:pt idx="4">
                  <c:v>3.1621040105201783E-6</c:v>
                </c:pt>
                <c:pt idx="5">
                  <c:v>4.0776266332378402E-6</c:v>
                </c:pt>
                <c:pt idx="6">
                  <c:v>5.2220277782888483E-6</c:v>
                </c:pt>
                <c:pt idx="7">
                  <c:v>6.65252582261524E-6</c:v>
                </c:pt>
                <c:pt idx="8">
                  <c:v>8.4406430188203634E-6</c:v>
                </c:pt>
                <c:pt idx="9">
                  <c:v>1.0675781056543339E-5</c:v>
                </c:pt>
                <c:pt idx="10">
                  <c:v>1.3469690284106748E-5</c:v>
                </c:pt>
                <c:pt idx="11">
                  <c:v>1.6962055875890924E-5</c:v>
                </c:pt>
                <c:pt idx="12">
                  <c:v>2.1327479979299528E-5</c:v>
                </c:pt>
                <c:pt idx="13">
                  <c:v>2.6784208519655101E-5</c:v>
                </c:pt>
                <c:pt idx="14">
                  <c:v>3.3605038332835171E-5</c:v>
                </c:pt>
                <c:pt idx="15">
                  <c:v>4.2130948934622725E-5</c:v>
                </c:pt>
                <c:pt idx="16">
                  <c:v>5.2788138878197947E-5</c:v>
                </c:pt>
                <c:pt idx="17">
                  <c:v>6.6109315959786018E-5</c:v>
                </c:pt>
                <c:pt idx="18">
                  <c:v>8.2760301786320923E-5</c:v>
                </c:pt>
                <c:pt idx="19">
                  <c:v>1.035732746898081E-4</c:v>
                </c:pt>
                <c:pt idx="20">
                  <c:v>1.1007703186236227E-4</c:v>
                </c:pt>
                <c:pt idx="21">
                  <c:v>1.1637744249097588E-4</c:v>
                </c:pt>
                <c:pt idx="22">
                  <c:v>1.2248086181043715E-4</c:v>
                </c:pt>
                <c:pt idx="23">
                  <c:v>1.2839344659410453E-4</c:v>
                </c:pt>
                <c:pt idx="24">
                  <c:v>1.3412116134160206E-4</c:v>
                </c:pt>
                <c:pt idx="25">
                  <c:v>1.3966978427420058E-4</c:v>
                </c:pt>
                <c:pt idx="26">
                  <c:v>1.4504491314382419E-4</c:v>
                </c:pt>
                <c:pt idx="27">
                  <c:v>1.5025197086144095E-4</c:v>
                </c:pt>
                <c:pt idx="28">
                  <c:v>1.5529621095042011E-4</c:v>
                </c:pt>
                <c:pt idx="29">
                  <c:v>1.6018272283026846E-4</c:v>
                </c:pt>
                <c:pt idx="30">
                  <c:v>1.6491643693599241E-4</c:v>
                </c:pt>
                <c:pt idx="31">
                  <c:v>1.695021296781722E-4</c:v>
                </c:pt>
                <c:pt idx="32">
                  <c:v>1.7394442824867894E-4</c:v>
                </c:pt>
                <c:pt idx="33">
                  <c:v>1.7824781527681378E-4</c:v>
                </c:pt>
                <c:pt idx="34">
                  <c:v>1.824166333405026E-4</c:v>
                </c:pt>
                <c:pt idx="35">
                  <c:v>1.864550893370369E-4</c:v>
                </c:pt>
                <c:pt idx="36">
                  <c:v>1.9036725871771423E-4</c:v>
                </c:pt>
                <c:pt idx="37">
                  <c:v>1.9415708959059729E-4</c:v>
                </c:pt>
                <c:pt idx="38">
                  <c:v>1.9782840669548164E-4</c:v>
                </c:pt>
                <c:pt idx="39">
                  <c:v>2.0138491525503621E-4</c:v>
                </c:pt>
                <c:pt idx="40">
                  <c:v>2.0483020470595813E-4</c:v>
                </c:pt>
                <c:pt idx="41">
                  <c:v>2.0816775231386625E-4</c:v>
                </c:pt>
                <c:pt idx="42">
                  <c:v>2.1140092667554214E-4</c:v>
                </c:pt>
                <c:pt idx="43">
                  <c:v>2.1453299111201654E-4</c:v>
                </c:pt>
                <c:pt idx="44">
                  <c:v>2.1756710695589146E-4</c:v>
                </c:pt>
                <c:pt idx="45">
                  <c:v>2.2050633673618343E-4</c:v>
                </c:pt>
                <c:pt idx="46">
                  <c:v>2.2335364726387181E-4</c:v>
                </c:pt>
                <c:pt idx="47">
                  <c:v>2.2611191262123859E-4</c:v>
                </c:pt>
                <c:pt idx="48">
                  <c:v>2.2878391705798969E-4</c:v>
                </c:pt>
                <c:pt idx="49">
                  <c:v>2.3137235779705634E-4</c:v>
                </c:pt>
                <c:pt idx="50">
                  <c:v>2.3387984775288486E-4</c:v>
                </c:pt>
                <c:pt idx="51">
                  <c:v>2.3630891816493703E-4</c:v>
                </c:pt>
                <c:pt idx="52">
                  <c:v>2.3866202114903825E-4</c:v>
                </c:pt>
                <c:pt idx="53">
                  <c:v>2.4094153216912975E-4</c:v>
                </c:pt>
                <c:pt idx="54">
                  <c:v>2.4314975243190155E-4</c:v>
                </c:pt>
                <c:pt idx="55">
                  <c:v>2.4528891120670658E-4</c:v>
                </c:pt>
                <c:pt idx="56">
                  <c:v>2.473611680730818E-4</c:v>
                </c:pt>
                <c:pt idx="57">
                  <c:v>2.4936861509812979E-4</c:v>
                </c:pt>
                <c:pt idx="58">
                  <c:v>2.5131327894594531E-4</c:v>
                </c:pt>
                <c:pt idx="59">
                  <c:v>2.5319712292120266E-4</c:v>
                </c:pt>
                <c:pt idx="60">
                  <c:v>2.5502204894895479E-4</c:v>
                </c:pt>
                <c:pt idx="61">
                  <c:v>2.5678989949263088E-4</c:v>
                </c:pt>
                <c:pt idx="62">
                  <c:v>2.5850245941215808E-4</c:v>
                </c:pt>
                <c:pt idx="63">
                  <c:v>2.6016145776407298E-4</c:v>
                </c:pt>
                <c:pt idx="64">
                  <c:v>2.6176856954543019E-4</c:v>
                </c:pt>
                <c:pt idx="65">
                  <c:v>2.633254173832604E-4</c:v>
                </c:pt>
                <c:pt idx="66">
                  <c:v>2.6483357317127419E-4</c:v>
                </c:pt>
                <c:pt idx="67">
                  <c:v>2.6629455965545683E-4</c:v>
                </c:pt>
                <c:pt idx="68">
                  <c:v>2.6770985197014719E-4</c:v>
                </c:pt>
                <c:pt idx="69">
                  <c:v>2.6908087912614432E-4</c:v>
                </c:pt>
                <c:pt idx="70">
                  <c:v>2.7040902545233825E-4</c:v>
                </c:pt>
                <c:pt idx="71">
                  <c:v>2.7169563199231397E-4</c:v>
                </c:pt>
                <c:pt idx="72">
                  <c:v>2.7294199785733275E-4</c:v>
                </c:pt>
                <c:pt idx="73">
                  <c:v>2.7414938153705191E-4</c:v>
                </c:pt>
                <c:pt idx="74">
                  <c:v>2.7531900216930103E-4</c:v>
                </c:pt>
                <c:pt idx="75">
                  <c:v>2.7645204077019213E-4</c:v>
                </c:pt>
                <c:pt idx="76">
                  <c:v>2.7754964142580096E-4</c:v>
                </c:pt>
                <c:pt idx="77">
                  <c:v>2.786129124466191E-4</c:v>
                </c:pt>
                <c:pt idx="78">
                  <c:v>2.796429274859378E-4</c:v>
                </c:pt>
                <c:pt idx="79">
                  <c:v>2.8064072662328999E-4</c:v>
                </c:pt>
                <c:pt idx="80">
                  <c:v>2.8160731741404027E-4</c:v>
                </c:pt>
                <c:pt idx="81">
                  <c:v>2.8254367590617961E-4</c:v>
                </c:pt>
                <c:pt idx="82">
                  <c:v>2.8345074762534871E-4</c:v>
                </c:pt>
                <c:pt idx="83">
                  <c:v>2.8432944852908133E-4</c:v>
                </c:pt>
                <c:pt idx="84">
                  <c:v>2.8518066593122895E-4</c:v>
                </c:pt>
                <c:pt idx="85">
                  <c:v>2.8600525939749706E-4</c:v>
                </c:pt>
                <c:pt idx="86">
                  <c:v>2.8680406161299562E-4</c:v>
                </c:pt>
                <c:pt idx="87">
                  <c:v>2.8757787922267699E-4</c:v>
                </c:pt>
                <c:pt idx="88">
                  <c:v>2.8832749364550848E-4</c:v>
                </c:pt>
                <c:pt idx="89">
                  <c:v>2.8905366186319907E-4</c:v>
                </c:pt>
                <c:pt idx="90">
                  <c:v>2.8975711718427511E-4</c:v>
                </c:pt>
                <c:pt idx="91">
                  <c:v>2.9043856998427545E-4</c:v>
                </c:pt>
                <c:pt idx="92">
                  <c:v>2.9109870842281075E-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62AB-473A-B82A-A8154995839E}"/>
            </c:ext>
          </c:extLst>
        </c:ser>
        <c:ser>
          <c:idx val="4"/>
          <c:order val="4"/>
          <c:tx>
            <c:strRef>
              <c:f>'Change transmission Germany'!$AM$1</c:f>
              <c:strCache>
                <c:ptCount val="1"/>
                <c:pt idx="0">
                  <c:v>Cumulative new infected 25</c:v>
                </c:pt>
              </c:strCache>
            </c:strRef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Change transmission Germany'!$A$2:$A$94</c:f>
              <c:numCache>
                <c:formatCode>General</c:formatCode>
                <c:ptCount val="9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</c:numCache>
            </c:numRef>
          </c:cat>
          <c:val>
            <c:numRef>
              <c:f>'Change transmission Germany'!$AM$2:$AM$94</c:f>
              <c:numCache>
                <c:formatCode>General</c:formatCode>
                <c:ptCount val="93"/>
                <c:pt idx="0">
                  <c:v>9.9999999999999995E-7</c:v>
                </c:pt>
                <c:pt idx="1">
                  <c:v>1.374999625E-6</c:v>
                </c:pt>
                <c:pt idx="2">
                  <c:v>1.8437488398441192E-6</c:v>
                </c:pt>
                <c:pt idx="3">
                  <c:v>2.4296848420429726E-6</c:v>
                </c:pt>
                <c:pt idx="4">
                  <c:v>3.1621040105201783E-6</c:v>
                </c:pt>
                <c:pt idx="5">
                  <c:v>4.0776266332378402E-6</c:v>
                </c:pt>
                <c:pt idx="6">
                  <c:v>5.2220277782888483E-6</c:v>
                </c:pt>
                <c:pt idx="7">
                  <c:v>6.65252582261524E-6</c:v>
                </c:pt>
                <c:pt idx="8">
                  <c:v>8.4406430188203634E-6</c:v>
                </c:pt>
                <c:pt idx="9">
                  <c:v>1.0675781056543339E-5</c:v>
                </c:pt>
                <c:pt idx="10">
                  <c:v>1.3469690284106748E-5</c:v>
                </c:pt>
                <c:pt idx="11">
                  <c:v>1.6962055875890924E-5</c:v>
                </c:pt>
                <c:pt idx="12">
                  <c:v>2.1327479979299528E-5</c:v>
                </c:pt>
                <c:pt idx="13">
                  <c:v>2.6784208519655101E-5</c:v>
                </c:pt>
                <c:pt idx="14">
                  <c:v>3.3605038332835171E-5</c:v>
                </c:pt>
                <c:pt idx="15">
                  <c:v>4.2130948934622725E-5</c:v>
                </c:pt>
                <c:pt idx="16">
                  <c:v>5.2788138878197947E-5</c:v>
                </c:pt>
                <c:pt idx="17">
                  <c:v>6.6109315959786018E-5</c:v>
                </c:pt>
                <c:pt idx="18">
                  <c:v>8.2760301786320923E-5</c:v>
                </c:pt>
                <c:pt idx="19">
                  <c:v>1.035732746898081E-4</c:v>
                </c:pt>
                <c:pt idx="20">
                  <c:v>1.2958830338002483E-4</c:v>
                </c:pt>
                <c:pt idx="21">
                  <c:v>1.6210523278116553E-4</c:v>
                </c:pt>
                <c:pt idx="22">
                  <c:v>2.0274849254416893E-4</c:v>
                </c:pt>
                <c:pt idx="23">
                  <c:v>2.5354803148846784E-4</c:v>
                </c:pt>
                <c:pt idx="24">
                  <c:v>3.1704036664576397E-4</c:v>
                </c:pt>
                <c:pt idx="25">
                  <c:v>3.3687895216389746E-4</c:v>
                </c:pt>
                <c:pt idx="26">
                  <c:v>3.5609661085190522E-4</c:v>
                </c:pt>
                <c:pt idx="27">
                  <c:v>3.7471275287998944E-4</c:v>
                </c:pt>
                <c:pt idx="28">
                  <c:v>3.9274618314860227E-4</c:v>
                </c:pt>
                <c:pt idx="29">
                  <c:v>4.1021512007053854E-4</c:v>
                </c:pt>
                <c:pt idx="30">
                  <c:v>4.2713721377589733E-4</c:v>
                </c:pt>
                <c:pt idx="31">
                  <c:v>4.4352956375729255E-4</c:v>
                </c:pt>
                <c:pt idx="32">
                  <c:v>4.5940873597219222E-4</c:v>
                </c:pt>
                <c:pt idx="33">
                  <c:v>4.7479077941877735E-4</c:v>
                </c:pt>
                <c:pt idx="34">
                  <c:v>4.8969124220123574E-4</c:v>
                </c:pt>
                <c:pt idx="35">
                  <c:v>5.0412518709994363E-4</c:v>
                </c:pt>
                <c:pt idx="36">
                  <c:v>5.1810720666153702E-4</c:v>
                </c:pt>
                <c:pt idx="37">
                  <c:v>5.3165143782343653E-4</c:v>
                </c:pt>
                <c:pt idx="38">
                  <c:v>5.4477157608696144E-4</c:v>
                </c:pt>
                <c:pt idx="39">
                  <c:v>5.5748088925275635E-4</c:v>
                </c:pt>
                <c:pt idx="40">
                  <c:v>5.6979223073184591E-4</c:v>
                </c:pt>
                <c:pt idx="41">
                  <c:v>5.817180524452446E-4</c:v>
                </c:pt>
                <c:pt idx="42">
                  <c:v>5.9327041732466258E-4</c:v>
                </c:pt>
                <c:pt idx="43">
                  <c:v>6.0446101142648035E-4</c:v>
                </c:pt>
                <c:pt idx="44">
                  <c:v>6.153011556708014E-4</c:v>
                </c:pt>
                <c:pt idx="45">
                  <c:v>6.2580181721704257E-4</c:v>
                </c:pt>
                <c:pt idx="46">
                  <c:v>6.3597362048718005E-4</c:v>
                </c:pt>
                <c:pt idx="47">
                  <c:v>6.4582685784743659E-4</c:v>
                </c:pt>
                <c:pt idx="48">
                  <c:v>6.5537149995887462E-4</c:v>
                </c:pt>
                <c:pt idx="49">
                  <c:v>6.6461720580704583E-4</c:v>
                </c:pt>
                <c:pt idx="50">
                  <c:v>6.7357333242054358E-4</c:v>
                </c:pt>
                <c:pt idx="51">
                  <c:v>6.8224894428800889E-4</c:v>
                </c:pt>
                <c:pt idx="52">
                  <c:v>6.9065282248285487E-4</c:v>
                </c:pt>
                <c:pt idx="53">
                  <c:v>6.9879347350469375E-4</c:v>
                </c:pt>
                <c:pt idx="54">
                  <c:v>7.0667913784618075E-4</c:v>
                </c:pt>
                <c:pt idx="55">
                  <c:v>7.1431779829372617E-4</c:v>
                </c:pt>
                <c:pt idx="56">
                  <c:v>7.2171718797027181E-4</c:v>
                </c:pt>
                <c:pt idx="57">
                  <c:v>7.2888479812807932E-4</c:v>
                </c:pt>
                <c:pt idx="58">
                  <c:v>7.3582788569923746E-4</c:v>
                </c:pt>
                <c:pt idx="59">
                  <c:v>7.4255348061136209E-4</c:v>
                </c:pt>
                <c:pt idx="60">
                  <c:v>7.4906839287573496E-4</c:v>
                </c:pt>
                <c:pt idx="61">
                  <c:v>7.5537921945490871E-4</c:v>
                </c:pt>
                <c:pt idx="62">
                  <c:v>7.614923509165892E-4</c:v>
                </c:pt>
                <c:pt idx="63">
                  <c:v>7.6741397788040197E-4</c:v>
                </c:pt>
                <c:pt idx="64">
                  <c:v>7.7315009726394593E-4</c:v>
                </c:pt>
                <c:pt idx="65">
                  <c:v>7.7870651833434278E-4</c:v>
                </c:pt>
                <c:pt idx="66">
                  <c:v>7.8408886857130153E-4</c:v>
                </c:pt>
                <c:pt idx="67">
                  <c:v>7.893025993475336E-4</c:v>
                </c:pt>
                <c:pt idx="68">
                  <c:v>7.94352991432174E-4</c:v>
                </c:pt>
                <c:pt idx="69">
                  <c:v>7.9924516032269389E-4</c:v>
                </c:pt>
                <c:pt idx="70">
                  <c:v>8.0398406141061834E-4</c:v>
                </c:pt>
                <c:pt idx="71">
                  <c:v>8.0857449498620334E-4</c:v>
                </c:pt>
                <c:pt idx="72">
                  <c:v>8.1302111108706601E-4</c:v>
                </c:pt>
                <c:pt idx="73">
                  <c:v>8.1732841419560954E-4</c:v>
                </c:pt>
                <c:pt idx="74">
                  <c:v>8.21500767789935E-4</c:v>
                </c:pt>
                <c:pt idx="75">
                  <c:v>8.2554239875278987E-4</c:v>
                </c:pt>
                <c:pt idx="76">
                  <c:v>8.294574016429598E-4</c:v>
                </c:pt>
                <c:pt idx="77">
                  <c:v>8.3324974283337781E-4</c:v>
                </c:pt>
                <c:pt idx="78">
                  <c:v>8.3692326452009186E-4</c:v>
                </c:pt>
                <c:pt idx="79">
                  <c:v>8.4048168860610488E-4</c:v>
                </c:pt>
                <c:pt idx="80">
                  <c:v>8.4392862046397607E-4</c:v>
                </c:pt>
                <c:pt idx="81">
                  <c:v>8.4726755258095481E-4</c:v>
                </c:pt>
                <c:pt idx="82">
                  <c:v>8.5050186809030031E-4</c:v>
                </c:pt>
                <c:pt idx="83">
                  <c:v>8.5363484419232762E-4</c:v>
                </c:pt>
                <c:pt idx="84">
                  <c:v>8.5666965546861201E-4</c:v>
                </c:pt>
                <c:pt idx="85">
                  <c:v>8.5960937709267686E-4</c:v>
                </c:pt>
                <c:pt idx="86">
                  <c:v>8.6245698794038775E-4</c:v>
                </c:pt>
                <c:pt idx="87">
                  <c:v>8.6521537360317586E-4</c:v>
                </c:pt>
                <c:pt idx="88">
                  <c:v>8.6788732930711729E-4</c:v>
                </c:pt>
                <c:pt idx="89">
                  <c:v>8.7047556274080025E-4</c:v>
                </c:pt>
                <c:pt idx="90">
                  <c:v>8.7298269679482248E-4</c:v>
                </c:pt>
                <c:pt idx="91">
                  <c:v>8.7541127221567295E-4</c:v>
                </c:pt>
                <c:pt idx="92">
                  <c:v>8.7776375017666595E-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4-62AB-473A-B82A-A815499583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7579263"/>
        <c:axId val="1"/>
      </c:lineChart>
      <c:catAx>
        <c:axId val="167579263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7415842408653097"/>
              <c:y val="0.7830843676813186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7579263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7.34291292319365E-3"/>
          <c:y val="0.83838503105354101"/>
          <c:w val="0.97826364536395327"/>
          <c:h val="0.14596755728913727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oming</dc:creator>
  <cp:keywords/>
  <dc:description/>
  <cp:lastModifiedBy>Li, Xiaoming</cp:lastModifiedBy>
  <cp:revision>10</cp:revision>
  <dcterms:created xsi:type="dcterms:W3CDTF">2022-04-26T02:13:00Z</dcterms:created>
  <dcterms:modified xsi:type="dcterms:W3CDTF">2023-01-05T13:30:00Z</dcterms:modified>
</cp:coreProperties>
</file>